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B66FB" w14:textId="16C2E6EA" w:rsidR="00FA459E" w:rsidRPr="00C73353" w:rsidRDefault="00CF3CE4" w:rsidP="00FA459E">
      <w:pPr>
        <w:pStyle w:val="Heading2"/>
      </w:pPr>
      <w:bookmarkStart w:id="0" w:name="_Toc5719541"/>
      <w:r w:rsidRPr="00C73353">
        <w:t xml:space="preserve">Appendix </w:t>
      </w:r>
      <w:r w:rsidR="002107EA">
        <w:t>2</w:t>
      </w:r>
      <w:r w:rsidR="00FA459E" w:rsidRPr="00C73353">
        <w:t xml:space="preserve">: </w:t>
      </w:r>
      <w:r w:rsidR="008D4F1B">
        <w:t xml:space="preserve">Usability </w:t>
      </w:r>
      <w:proofErr w:type="spellStart"/>
      <w:r w:rsidR="00FA459E" w:rsidRPr="00C73353">
        <w:t>eQuestionnaire</w:t>
      </w:r>
      <w:bookmarkEnd w:id="0"/>
      <w:proofErr w:type="spellEnd"/>
      <w:r w:rsidR="00826BEB">
        <w:t xml:space="preserve"> </w:t>
      </w:r>
      <w:r w:rsidR="008D4F1B">
        <w:t>for</w:t>
      </w:r>
      <w:r w:rsidR="00826BEB" w:rsidRPr="00C73353">
        <w:t xml:space="preserve"> </w:t>
      </w:r>
      <w:r w:rsidR="00826BEB">
        <w:t>c</w:t>
      </w:r>
      <w:r w:rsidR="00826BEB" w:rsidRPr="00C73353">
        <w:t xml:space="preserve">hatbot and </w:t>
      </w:r>
      <w:proofErr w:type="spellStart"/>
      <w:r w:rsidR="00826BEB" w:rsidRPr="00C73353">
        <w:t>ClaimIt</w:t>
      </w:r>
      <w:proofErr w:type="spellEnd"/>
      <w:r w:rsidR="00826BEB">
        <w:t xml:space="preserve"> app </w:t>
      </w:r>
    </w:p>
    <w:p w14:paraId="7D3A66C0" w14:textId="77777777" w:rsidR="00FA459E" w:rsidRPr="00C73353" w:rsidRDefault="00FA459E" w:rsidP="00FA459E">
      <w:pPr>
        <w:spacing w:after="120" w:line="240" w:lineRule="auto"/>
        <w:ind w:left="360"/>
        <w:rPr>
          <w:rFonts w:eastAsia="SimSun" w:cstheme="minorHAnsi"/>
          <w:i/>
          <w:lang w:eastAsia="zh-CN"/>
        </w:rPr>
      </w:pPr>
      <w:r w:rsidRPr="00C73353">
        <w:rPr>
          <w:rFonts w:eastAsia="SimSun" w:cstheme="minorHAnsi"/>
          <w:i/>
          <w:lang w:eastAsia="zh-CN"/>
        </w:rPr>
        <w:t>The following is a questionnaire is for you to provide feedback on your interactions with the chatbot. Please pick the best answer.</w:t>
      </w:r>
    </w:p>
    <w:p w14:paraId="4484BD19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Please rate the study chatbot’s overall ease of use on a scale of 1 to 5:</w:t>
      </w:r>
    </w:p>
    <w:p w14:paraId="335750E8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(Very Difficult) 1   2   3   4   5 (Very Easy)</w:t>
      </w:r>
    </w:p>
    <w:p w14:paraId="37C7B28B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Please rate the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application's overall ease of use on a scale of 1 to 5:</w:t>
      </w:r>
    </w:p>
    <w:p w14:paraId="0319454F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(Very Difficult) 1   2   3   4   5 (Very Easy)</w:t>
      </w:r>
    </w:p>
    <w:p w14:paraId="7B848DC2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How satisfied were you with your interactions with the study chatbot?</w:t>
      </w:r>
    </w:p>
    <w:p w14:paraId="273F562C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(Very Dissatisfied) 1   2   3   4   5 (Very Satisfied)</w:t>
      </w:r>
    </w:p>
    <w:p w14:paraId="43D9A8C8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How satisfied were you with your interactions with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>?</w:t>
      </w:r>
    </w:p>
    <w:p w14:paraId="102CCF7C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(Very Dissatisfied) 1   2   3   4   5 (Very Satisfied)</w:t>
      </w:r>
    </w:p>
    <w:p w14:paraId="22207ED2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Did the study chatbot malfunction?</w:t>
      </w:r>
    </w:p>
    <w:p w14:paraId="53AE0FA9" w14:textId="77777777" w:rsidR="00FA459E" w:rsidRPr="00C73353" w:rsidRDefault="00FA459E" w:rsidP="00FA459E">
      <w:pPr>
        <w:numPr>
          <w:ilvl w:val="1"/>
          <w:numId w:val="14"/>
        </w:numPr>
        <w:spacing w:before="0" w:line="240" w:lineRule="auto"/>
        <w:ind w:left="116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Yes (will be asked a follow-up question)</w:t>
      </w:r>
    </w:p>
    <w:p w14:paraId="579BAA46" w14:textId="77777777" w:rsidR="00FA459E" w:rsidRPr="00C73353" w:rsidRDefault="00FA459E" w:rsidP="00FA459E">
      <w:pPr>
        <w:numPr>
          <w:ilvl w:val="1"/>
          <w:numId w:val="14"/>
        </w:numPr>
        <w:spacing w:before="0" w:after="120" w:line="240" w:lineRule="auto"/>
        <w:ind w:left="116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No</w:t>
      </w:r>
    </w:p>
    <w:p w14:paraId="09E01E25" w14:textId="7BCF82AF" w:rsidR="00FA459E" w:rsidRPr="00C73353" w:rsidRDefault="00FA459E" w:rsidP="00FA459E">
      <w:pPr>
        <w:spacing w:after="240" w:line="240" w:lineRule="auto"/>
        <w:ind w:left="1166" w:hanging="360"/>
        <w:rPr>
          <w:rFonts w:eastAsia="SimSun" w:cstheme="minorHAnsi"/>
          <w:i/>
          <w:lang w:eastAsia="zh-CN"/>
        </w:rPr>
      </w:pPr>
      <w:r w:rsidRPr="00C73353">
        <w:rPr>
          <w:rFonts w:eastAsia="SimSun" w:cstheme="minorHAnsi"/>
          <w:i/>
          <w:lang w:eastAsia="zh-CN"/>
        </w:rPr>
        <w:t xml:space="preserve">(If Yes) </w:t>
      </w:r>
      <w:r w:rsidRPr="00C73353">
        <w:rPr>
          <w:rFonts w:eastAsia="SimSun" w:cstheme="minorHAnsi"/>
          <w:lang w:eastAsia="zh-CN"/>
        </w:rPr>
        <w:t xml:space="preserve">How did the study chatbot malfunction? </w:t>
      </w:r>
      <w:r w:rsidR="009B18A8" w:rsidRPr="00C73353">
        <w:rPr>
          <w:rFonts w:eastAsia="SimSun" w:cstheme="minorHAnsi"/>
          <w:lang w:eastAsia="zh-CN"/>
        </w:rPr>
        <w:t>____________</w:t>
      </w:r>
      <w:r w:rsidR="009B18A8" w:rsidRPr="00C73353">
        <w:rPr>
          <w:rFonts w:eastAsia="SimSun" w:cstheme="minorHAnsi"/>
          <w:i/>
          <w:lang w:eastAsia="zh-CN"/>
        </w:rPr>
        <w:t xml:space="preserve"> </w:t>
      </w:r>
      <w:r w:rsidRPr="00C73353">
        <w:rPr>
          <w:rFonts w:eastAsia="SimSun" w:cstheme="minorHAnsi"/>
          <w:i/>
          <w:lang w:eastAsia="zh-CN"/>
        </w:rPr>
        <w:t>[Open-ended question]</w:t>
      </w:r>
    </w:p>
    <w:p w14:paraId="75F11554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Did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malfunction?</w:t>
      </w:r>
    </w:p>
    <w:p w14:paraId="3CCC37F1" w14:textId="77777777" w:rsidR="00FA459E" w:rsidRPr="00C73353" w:rsidRDefault="00FA459E" w:rsidP="00FA459E">
      <w:pPr>
        <w:numPr>
          <w:ilvl w:val="1"/>
          <w:numId w:val="14"/>
        </w:numPr>
        <w:spacing w:before="0" w:after="120" w:line="240" w:lineRule="auto"/>
        <w:ind w:left="117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Yes (will be asked a follow-up question)</w:t>
      </w:r>
    </w:p>
    <w:p w14:paraId="018AFF48" w14:textId="77777777" w:rsidR="00FA459E" w:rsidRPr="00C73353" w:rsidRDefault="00FA459E" w:rsidP="00FA459E">
      <w:pPr>
        <w:numPr>
          <w:ilvl w:val="1"/>
          <w:numId w:val="14"/>
        </w:numPr>
        <w:spacing w:before="0" w:after="120" w:line="240" w:lineRule="auto"/>
        <w:ind w:left="117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No</w:t>
      </w:r>
    </w:p>
    <w:p w14:paraId="4C7021C1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i/>
          <w:lang w:eastAsia="zh-CN"/>
        </w:rPr>
        <w:t>(If Yes)</w:t>
      </w:r>
      <w:r w:rsidRPr="00C73353">
        <w:rPr>
          <w:rFonts w:eastAsia="SimSun" w:cstheme="minorHAnsi"/>
          <w:lang w:eastAsia="zh-CN"/>
        </w:rPr>
        <w:t xml:space="preserve"> How did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malfunction? [Open-ended question]</w:t>
      </w:r>
    </w:p>
    <w:p w14:paraId="04CBD697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How likely are you to consider using a chatbot application as an interactive tool to provide input on similar topics?</w:t>
      </w:r>
    </w:p>
    <w:p w14:paraId="1AF405E5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(Not at all Likely) 1   2   3   4   5 (Very Likely) </w:t>
      </w:r>
    </w:p>
    <w:p w14:paraId="1E92EE05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How would you rate the length of interactions you had with the study chatbot?  </w:t>
      </w:r>
    </w:p>
    <w:p w14:paraId="05C208C4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(Too Long) 1   2   3   4   5 (Easily Manageable) </w:t>
      </w:r>
    </w:p>
    <w:p w14:paraId="7FD6FD99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What did you like the least about the study chatbot? ____________ </w:t>
      </w:r>
      <w:r w:rsidRPr="00C73353">
        <w:rPr>
          <w:rFonts w:eastAsia="SimSun" w:cstheme="minorHAnsi"/>
          <w:i/>
          <w:lang w:eastAsia="zh-CN"/>
        </w:rPr>
        <w:t>[Open-ended question]</w:t>
      </w:r>
    </w:p>
    <w:p w14:paraId="75CBD1D6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What did you like the most about the study chatbot? _____________ </w:t>
      </w:r>
      <w:r w:rsidRPr="00C73353">
        <w:rPr>
          <w:rFonts w:eastAsia="SimSun" w:cstheme="minorHAnsi"/>
          <w:i/>
          <w:lang w:eastAsia="zh-CN"/>
        </w:rPr>
        <w:t>[Open-ended question]</w:t>
      </w:r>
      <w:r w:rsidRPr="00C73353">
        <w:rPr>
          <w:rFonts w:eastAsia="SimSun" w:cstheme="minorHAnsi"/>
          <w:lang w:eastAsia="zh-CN"/>
        </w:rPr>
        <w:t xml:space="preserve"> </w:t>
      </w:r>
    </w:p>
    <w:p w14:paraId="273DF74E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Do you have any other comments about the study chatbot that you would like the investigators to know?   __________________________________ </w:t>
      </w:r>
      <w:r w:rsidRPr="00C73353">
        <w:rPr>
          <w:rFonts w:eastAsia="SimSun" w:cstheme="minorHAnsi"/>
          <w:i/>
          <w:lang w:eastAsia="zh-CN"/>
        </w:rPr>
        <w:t>[Open-ended question]</w:t>
      </w:r>
    </w:p>
    <w:p w14:paraId="0F4528DB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lastRenderedPageBreak/>
        <w:t xml:space="preserve">What did you like the least about the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app? ____________ </w:t>
      </w:r>
      <w:r w:rsidRPr="00C73353">
        <w:rPr>
          <w:rFonts w:eastAsia="SimSun" w:cstheme="minorHAnsi"/>
          <w:i/>
          <w:lang w:eastAsia="zh-CN"/>
        </w:rPr>
        <w:t>[Open-ended question]</w:t>
      </w:r>
    </w:p>
    <w:p w14:paraId="6B3D11E7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What did you like the most about the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app? _____________ </w:t>
      </w:r>
      <w:r w:rsidRPr="00C73353">
        <w:rPr>
          <w:rFonts w:eastAsia="SimSun" w:cstheme="minorHAnsi"/>
          <w:i/>
          <w:lang w:eastAsia="zh-CN"/>
        </w:rPr>
        <w:t xml:space="preserve">[Open-ended question] </w:t>
      </w:r>
    </w:p>
    <w:p w14:paraId="20E4BB8A" w14:textId="77777777" w:rsidR="00FA459E" w:rsidRPr="00C73353" w:rsidRDefault="00FA459E" w:rsidP="00FA459E">
      <w:pPr>
        <w:numPr>
          <w:ilvl w:val="0"/>
          <w:numId w:val="14"/>
        </w:numPr>
        <w:spacing w:before="0" w:after="24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 xml:space="preserve">Do you have any other comments about the </w:t>
      </w:r>
      <w:proofErr w:type="spellStart"/>
      <w:r w:rsidRPr="00C73353">
        <w:rPr>
          <w:rFonts w:eastAsia="SimSun" w:cstheme="minorHAnsi"/>
          <w:lang w:eastAsia="zh-CN"/>
        </w:rPr>
        <w:t>ClaimIt</w:t>
      </w:r>
      <w:proofErr w:type="spellEnd"/>
      <w:r w:rsidRPr="00C73353">
        <w:rPr>
          <w:rFonts w:eastAsia="SimSun" w:cstheme="minorHAnsi"/>
          <w:lang w:eastAsia="zh-CN"/>
        </w:rPr>
        <w:t xml:space="preserve"> app that you would like the investigators to know?   __________________________________ </w:t>
      </w:r>
      <w:r w:rsidRPr="00C73353">
        <w:rPr>
          <w:rFonts w:eastAsia="SimSun" w:cstheme="minorHAnsi"/>
          <w:i/>
          <w:lang w:eastAsia="zh-CN"/>
        </w:rPr>
        <w:t>[Open-ended question]</w:t>
      </w:r>
    </w:p>
    <w:p w14:paraId="01FB50EA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How worried were you about sharing your data with the study chatbot?</w:t>
      </w:r>
    </w:p>
    <w:p w14:paraId="215BC1D4" w14:textId="77777777" w:rsidR="00FA459E" w:rsidRPr="00C73353" w:rsidRDefault="00FA459E" w:rsidP="00FA459E">
      <w:pPr>
        <w:spacing w:after="240" w:line="240" w:lineRule="auto"/>
        <w:ind w:left="806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(Not at all worried) 1   2   3   4   5 (Very worried)</w:t>
      </w:r>
    </w:p>
    <w:p w14:paraId="5827AAEC" w14:textId="77777777" w:rsidR="00FA459E" w:rsidRPr="00C73353" w:rsidRDefault="00FA459E" w:rsidP="00FA459E">
      <w:pPr>
        <w:numPr>
          <w:ilvl w:val="0"/>
          <w:numId w:val="14"/>
        </w:numPr>
        <w:spacing w:before="0" w:after="120" w:line="240" w:lineRule="auto"/>
        <w:ind w:left="810"/>
        <w:rPr>
          <w:rFonts w:eastAsia="SimSun" w:cstheme="minorHAnsi"/>
          <w:lang w:eastAsia="zh-CN"/>
        </w:rPr>
      </w:pPr>
      <w:r w:rsidRPr="00C73353">
        <w:rPr>
          <w:rFonts w:eastAsia="SimSun" w:cstheme="minorHAnsi"/>
          <w:lang w:eastAsia="zh-CN"/>
        </w:rPr>
        <w:t>How likely would you be to use a chatbot tool like this in real life to get access to information and reassurance if you could?</w:t>
      </w:r>
    </w:p>
    <w:p w14:paraId="04D50677" w14:textId="77777777" w:rsidR="00FA459E" w:rsidRPr="00C73353" w:rsidRDefault="00FA459E" w:rsidP="00FA459E">
      <w:pPr>
        <w:ind w:left="810"/>
        <w:rPr>
          <w:rFonts w:eastAsia="SimSun" w:cstheme="minorHAnsi"/>
        </w:rPr>
      </w:pPr>
      <w:r w:rsidRPr="00C73353">
        <w:rPr>
          <w:rFonts w:eastAsia="SimSun" w:cstheme="minorHAnsi"/>
        </w:rPr>
        <w:t>(Not at all likely) 1   2   3   4   5 (Very likely)</w:t>
      </w:r>
    </w:p>
    <w:p w14:paraId="7B65B7D4" w14:textId="01F520B3" w:rsidR="00FA459E" w:rsidRDefault="00FA459E" w:rsidP="00FA459E">
      <w:pPr>
        <w:ind w:left="810"/>
        <w:rPr>
          <w:rFonts w:eastAsia="SimSun" w:cstheme="minorHAnsi"/>
          <w:i/>
        </w:rPr>
      </w:pPr>
      <w:r w:rsidRPr="00C73353">
        <w:rPr>
          <w:rFonts w:eastAsia="SimSun" w:cstheme="minorHAnsi"/>
        </w:rPr>
        <w:t xml:space="preserve">Why or why not? </w:t>
      </w:r>
      <w:r w:rsidR="009B18A8" w:rsidRPr="00C73353">
        <w:rPr>
          <w:rFonts w:eastAsia="SimSun" w:cstheme="minorHAnsi"/>
          <w:lang w:eastAsia="zh-CN"/>
        </w:rPr>
        <w:t>____________</w:t>
      </w:r>
      <w:r w:rsidR="009B18A8" w:rsidRPr="00C73353">
        <w:rPr>
          <w:rFonts w:eastAsia="SimSun" w:cstheme="minorHAnsi"/>
          <w:i/>
        </w:rPr>
        <w:t xml:space="preserve"> </w:t>
      </w:r>
      <w:r w:rsidRPr="00C73353">
        <w:rPr>
          <w:rFonts w:eastAsia="SimSun" w:cstheme="minorHAnsi"/>
          <w:i/>
        </w:rPr>
        <w:t>[Open-ended question]</w:t>
      </w:r>
    </w:p>
    <w:p w14:paraId="33F41BCA" w14:textId="77777777" w:rsidR="00A91D5F" w:rsidRPr="00C73353" w:rsidRDefault="00A91D5F" w:rsidP="00FA459E">
      <w:pPr>
        <w:ind w:left="810"/>
        <w:rPr>
          <w:rFonts w:eastAsia="SimSun" w:cstheme="minorHAnsi"/>
          <w:i/>
        </w:rPr>
      </w:pPr>
    </w:p>
    <w:sectPr w:rsidR="00A91D5F" w:rsidRPr="00C73353" w:rsidSect="006C1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547FC"/>
    <w:multiLevelType w:val="hybridMultilevel"/>
    <w:tmpl w:val="A99C5014"/>
    <w:lvl w:ilvl="0" w:tplc="6A5A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4E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D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6CB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0F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4C3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EA4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D69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88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59168A"/>
    <w:multiLevelType w:val="hybridMultilevel"/>
    <w:tmpl w:val="C3F6475A"/>
    <w:lvl w:ilvl="0" w:tplc="B3264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01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8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AEE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068E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A1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49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409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E4A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E924CB5"/>
    <w:multiLevelType w:val="hybridMultilevel"/>
    <w:tmpl w:val="27EC0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F745D"/>
    <w:multiLevelType w:val="hybridMultilevel"/>
    <w:tmpl w:val="FF46DEC8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44E64"/>
    <w:multiLevelType w:val="hybridMultilevel"/>
    <w:tmpl w:val="FAC6048A"/>
    <w:lvl w:ilvl="0" w:tplc="0CE8894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6A5AA6"/>
    <w:multiLevelType w:val="hybridMultilevel"/>
    <w:tmpl w:val="B20E6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857FC"/>
    <w:multiLevelType w:val="hybridMultilevel"/>
    <w:tmpl w:val="A35CA00C"/>
    <w:lvl w:ilvl="0" w:tplc="17F0B08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991DCD"/>
    <w:multiLevelType w:val="hybridMultilevel"/>
    <w:tmpl w:val="D80CE0F6"/>
    <w:lvl w:ilvl="0" w:tplc="AECC5142">
      <w:start w:val="1"/>
      <w:numFmt w:val="bullet"/>
      <w:lvlText w:val="-"/>
      <w:lvlJc w:val="left"/>
      <w:pPr>
        <w:ind w:left="5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0" w15:restartNumberingAfterBreak="0">
    <w:nsid w:val="5B017E56"/>
    <w:multiLevelType w:val="hybridMultilevel"/>
    <w:tmpl w:val="BDAE6D6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020E38">
      <w:start w:val="1"/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6162D8"/>
    <w:multiLevelType w:val="hybridMultilevel"/>
    <w:tmpl w:val="9DD2006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79674B"/>
    <w:multiLevelType w:val="hybridMultilevel"/>
    <w:tmpl w:val="E1AC0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5E4696"/>
    <w:multiLevelType w:val="hybridMultilevel"/>
    <w:tmpl w:val="3A2AAC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860B93"/>
    <w:multiLevelType w:val="hybridMultilevel"/>
    <w:tmpl w:val="870A2BE0"/>
    <w:lvl w:ilvl="0" w:tplc="7D4C4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85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20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24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4F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CC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660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361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767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8"/>
  </w:num>
  <w:num w:numId="4">
    <w:abstractNumId w:val="5"/>
  </w:num>
  <w:num w:numId="5">
    <w:abstractNumId w:val="4"/>
  </w:num>
  <w:num w:numId="6">
    <w:abstractNumId w:val="11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14"/>
  </w:num>
  <w:num w:numId="12">
    <w:abstractNumId w:val="1"/>
  </w:num>
  <w:num w:numId="13">
    <w:abstractNumId w:val="13"/>
  </w:num>
  <w:num w:numId="14">
    <w:abstractNumId w:val="12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SG" w:vendorID="64" w:dllVersion="0" w:nlCheck="1" w:checkStyle="0"/>
  <w:activeWritingStyle w:appName="MSWord" w:lang="nl-NL" w:vendorID="64" w:dllVersion="0" w:nlCheck="1" w:checkStyle="0"/>
  <w:activeWritingStyle w:appName="MSWord" w:lang="en-SG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s2srvkzaxeoewr5xvwf9m9f2aexr5t0dw&quot;&gt;Chatbo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/record-ids&gt;&lt;/item&gt;&lt;/Libraries&gt;"/>
  </w:docVars>
  <w:rsids>
    <w:rsidRoot w:val="00A3786A"/>
    <w:rsid w:val="000003E4"/>
    <w:rsid w:val="00000569"/>
    <w:rsid w:val="000006C1"/>
    <w:rsid w:val="00000C55"/>
    <w:rsid w:val="000010FA"/>
    <w:rsid w:val="00001DBE"/>
    <w:rsid w:val="000055AE"/>
    <w:rsid w:val="00005762"/>
    <w:rsid w:val="000058F4"/>
    <w:rsid w:val="00007D03"/>
    <w:rsid w:val="00007DB0"/>
    <w:rsid w:val="00010419"/>
    <w:rsid w:val="000125A0"/>
    <w:rsid w:val="000132F1"/>
    <w:rsid w:val="00013C68"/>
    <w:rsid w:val="00020093"/>
    <w:rsid w:val="00020504"/>
    <w:rsid w:val="00021875"/>
    <w:rsid w:val="00021D0E"/>
    <w:rsid w:val="00022D81"/>
    <w:rsid w:val="00024092"/>
    <w:rsid w:val="0002489F"/>
    <w:rsid w:val="000249B3"/>
    <w:rsid w:val="000251BC"/>
    <w:rsid w:val="00025404"/>
    <w:rsid w:val="00027A21"/>
    <w:rsid w:val="00027FFB"/>
    <w:rsid w:val="00030551"/>
    <w:rsid w:val="00031ECA"/>
    <w:rsid w:val="00034726"/>
    <w:rsid w:val="000347E9"/>
    <w:rsid w:val="00035270"/>
    <w:rsid w:val="000363A7"/>
    <w:rsid w:val="00037A74"/>
    <w:rsid w:val="00037EAF"/>
    <w:rsid w:val="00037FF2"/>
    <w:rsid w:val="00040724"/>
    <w:rsid w:val="000407F9"/>
    <w:rsid w:val="000412E6"/>
    <w:rsid w:val="000422BB"/>
    <w:rsid w:val="0004375C"/>
    <w:rsid w:val="00043DF1"/>
    <w:rsid w:val="00043F8E"/>
    <w:rsid w:val="0004441A"/>
    <w:rsid w:val="00044625"/>
    <w:rsid w:val="00044C8D"/>
    <w:rsid w:val="00045B37"/>
    <w:rsid w:val="00045D95"/>
    <w:rsid w:val="00045FA5"/>
    <w:rsid w:val="00047491"/>
    <w:rsid w:val="00047FB7"/>
    <w:rsid w:val="000504D8"/>
    <w:rsid w:val="00050C6D"/>
    <w:rsid w:val="00051595"/>
    <w:rsid w:val="00051E87"/>
    <w:rsid w:val="00052192"/>
    <w:rsid w:val="000522D6"/>
    <w:rsid w:val="000526B6"/>
    <w:rsid w:val="0005303F"/>
    <w:rsid w:val="00053118"/>
    <w:rsid w:val="00053801"/>
    <w:rsid w:val="00054DBB"/>
    <w:rsid w:val="0005573A"/>
    <w:rsid w:val="00055BE8"/>
    <w:rsid w:val="000573AC"/>
    <w:rsid w:val="000573AE"/>
    <w:rsid w:val="000600A8"/>
    <w:rsid w:val="000605AA"/>
    <w:rsid w:val="0006099F"/>
    <w:rsid w:val="00061FBC"/>
    <w:rsid w:val="00063662"/>
    <w:rsid w:val="00064640"/>
    <w:rsid w:val="000653D7"/>
    <w:rsid w:val="00065731"/>
    <w:rsid w:val="00065908"/>
    <w:rsid w:val="000672B1"/>
    <w:rsid w:val="000679D0"/>
    <w:rsid w:val="00067D87"/>
    <w:rsid w:val="00067DB1"/>
    <w:rsid w:val="00070397"/>
    <w:rsid w:val="000703E5"/>
    <w:rsid w:val="00070D00"/>
    <w:rsid w:val="000711F1"/>
    <w:rsid w:val="0007160F"/>
    <w:rsid w:val="00071967"/>
    <w:rsid w:val="00071CC4"/>
    <w:rsid w:val="00071DF8"/>
    <w:rsid w:val="00072BBF"/>
    <w:rsid w:val="00072C15"/>
    <w:rsid w:val="00073162"/>
    <w:rsid w:val="00075FB1"/>
    <w:rsid w:val="000767EA"/>
    <w:rsid w:val="00076A71"/>
    <w:rsid w:val="00076E72"/>
    <w:rsid w:val="00076EA4"/>
    <w:rsid w:val="000770E5"/>
    <w:rsid w:val="00077541"/>
    <w:rsid w:val="0007793C"/>
    <w:rsid w:val="00077AF5"/>
    <w:rsid w:val="0008040F"/>
    <w:rsid w:val="000804AC"/>
    <w:rsid w:val="000806E3"/>
    <w:rsid w:val="00082523"/>
    <w:rsid w:val="0008258F"/>
    <w:rsid w:val="00082E86"/>
    <w:rsid w:val="00084C48"/>
    <w:rsid w:val="000853D3"/>
    <w:rsid w:val="0008698A"/>
    <w:rsid w:val="00087A2B"/>
    <w:rsid w:val="00087AF4"/>
    <w:rsid w:val="00091496"/>
    <w:rsid w:val="00092E2A"/>
    <w:rsid w:val="00092EF6"/>
    <w:rsid w:val="000940B6"/>
    <w:rsid w:val="0009438D"/>
    <w:rsid w:val="00094896"/>
    <w:rsid w:val="0009505A"/>
    <w:rsid w:val="00095777"/>
    <w:rsid w:val="00096104"/>
    <w:rsid w:val="000968D0"/>
    <w:rsid w:val="00096A15"/>
    <w:rsid w:val="00096E88"/>
    <w:rsid w:val="0009743A"/>
    <w:rsid w:val="00097F18"/>
    <w:rsid w:val="000A0B58"/>
    <w:rsid w:val="000A2230"/>
    <w:rsid w:val="000A26A6"/>
    <w:rsid w:val="000A2706"/>
    <w:rsid w:val="000A3B50"/>
    <w:rsid w:val="000A41BE"/>
    <w:rsid w:val="000A47BC"/>
    <w:rsid w:val="000A6DD6"/>
    <w:rsid w:val="000A70D6"/>
    <w:rsid w:val="000B099F"/>
    <w:rsid w:val="000B0A65"/>
    <w:rsid w:val="000B0DE6"/>
    <w:rsid w:val="000B2411"/>
    <w:rsid w:val="000B35AB"/>
    <w:rsid w:val="000B4D67"/>
    <w:rsid w:val="000B568D"/>
    <w:rsid w:val="000B7954"/>
    <w:rsid w:val="000B7A35"/>
    <w:rsid w:val="000C0133"/>
    <w:rsid w:val="000C138E"/>
    <w:rsid w:val="000C1BC2"/>
    <w:rsid w:val="000C1E9E"/>
    <w:rsid w:val="000C212B"/>
    <w:rsid w:val="000C249B"/>
    <w:rsid w:val="000C32C9"/>
    <w:rsid w:val="000C3C63"/>
    <w:rsid w:val="000C44F8"/>
    <w:rsid w:val="000C4542"/>
    <w:rsid w:val="000C4624"/>
    <w:rsid w:val="000C49A3"/>
    <w:rsid w:val="000C5077"/>
    <w:rsid w:val="000C6927"/>
    <w:rsid w:val="000C6A2D"/>
    <w:rsid w:val="000D1541"/>
    <w:rsid w:val="000D1E31"/>
    <w:rsid w:val="000D3197"/>
    <w:rsid w:val="000D396D"/>
    <w:rsid w:val="000D4FA3"/>
    <w:rsid w:val="000D55FF"/>
    <w:rsid w:val="000D5F6B"/>
    <w:rsid w:val="000D631E"/>
    <w:rsid w:val="000D70CC"/>
    <w:rsid w:val="000D7433"/>
    <w:rsid w:val="000D7693"/>
    <w:rsid w:val="000D7ECC"/>
    <w:rsid w:val="000E21BB"/>
    <w:rsid w:val="000E2284"/>
    <w:rsid w:val="000E2F9C"/>
    <w:rsid w:val="000E3C9F"/>
    <w:rsid w:val="000E4190"/>
    <w:rsid w:val="000E4FF7"/>
    <w:rsid w:val="000E519A"/>
    <w:rsid w:val="000E56A0"/>
    <w:rsid w:val="000E5757"/>
    <w:rsid w:val="000E6AB1"/>
    <w:rsid w:val="000E754D"/>
    <w:rsid w:val="000F02FC"/>
    <w:rsid w:val="000F0A11"/>
    <w:rsid w:val="000F14BD"/>
    <w:rsid w:val="000F203E"/>
    <w:rsid w:val="000F3680"/>
    <w:rsid w:val="000F36B4"/>
    <w:rsid w:val="000F460A"/>
    <w:rsid w:val="000F4D47"/>
    <w:rsid w:val="000F4E6E"/>
    <w:rsid w:val="000F62FA"/>
    <w:rsid w:val="000F6AB2"/>
    <w:rsid w:val="001007F7"/>
    <w:rsid w:val="00100AB9"/>
    <w:rsid w:val="001029D3"/>
    <w:rsid w:val="00103549"/>
    <w:rsid w:val="00103EEE"/>
    <w:rsid w:val="00105199"/>
    <w:rsid w:val="0010774F"/>
    <w:rsid w:val="00107C2E"/>
    <w:rsid w:val="0011030F"/>
    <w:rsid w:val="001105F3"/>
    <w:rsid w:val="001108EC"/>
    <w:rsid w:val="00111951"/>
    <w:rsid w:val="00111E64"/>
    <w:rsid w:val="00112A50"/>
    <w:rsid w:val="001140B8"/>
    <w:rsid w:val="00115596"/>
    <w:rsid w:val="00116574"/>
    <w:rsid w:val="001173E8"/>
    <w:rsid w:val="001178AD"/>
    <w:rsid w:val="0012185C"/>
    <w:rsid w:val="0012390C"/>
    <w:rsid w:val="001244F8"/>
    <w:rsid w:val="0012539E"/>
    <w:rsid w:val="00125D73"/>
    <w:rsid w:val="00125FA7"/>
    <w:rsid w:val="001268C4"/>
    <w:rsid w:val="00126B3F"/>
    <w:rsid w:val="001270AF"/>
    <w:rsid w:val="00131D11"/>
    <w:rsid w:val="0013244D"/>
    <w:rsid w:val="00133813"/>
    <w:rsid w:val="00133AC9"/>
    <w:rsid w:val="00133D2A"/>
    <w:rsid w:val="00133F9E"/>
    <w:rsid w:val="0013583E"/>
    <w:rsid w:val="00136047"/>
    <w:rsid w:val="00136B2E"/>
    <w:rsid w:val="00137279"/>
    <w:rsid w:val="0013773D"/>
    <w:rsid w:val="0014016B"/>
    <w:rsid w:val="00140A0F"/>
    <w:rsid w:val="00140EAE"/>
    <w:rsid w:val="0014226F"/>
    <w:rsid w:val="00142B41"/>
    <w:rsid w:val="00142BFB"/>
    <w:rsid w:val="001437F0"/>
    <w:rsid w:val="001441D2"/>
    <w:rsid w:val="00144BA7"/>
    <w:rsid w:val="0014696A"/>
    <w:rsid w:val="00147BD7"/>
    <w:rsid w:val="00151718"/>
    <w:rsid w:val="001520A1"/>
    <w:rsid w:val="00152597"/>
    <w:rsid w:val="00152CDB"/>
    <w:rsid w:val="00154946"/>
    <w:rsid w:val="00156FB9"/>
    <w:rsid w:val="00157754"/>
    <w:rsid w:val="001602B3"/>
    <w:rsid w:val="00160FEB"/>
    <w:rsid w:val="0016112E"/>
    <w:rsid w:val="00162CD6"/>
    <w:rsid w:val="00163219"/>
    <w:rsid w:val="0016408C"/>
    <w:rsid w:val="00166084"/>
    <w:rsid w:val="001723A9"/>
    <w:rsid w:val="00174090"/>
    <w:rsid w:val="001742E0"/>
    <w:rsid w:val="00176FEF"/>
    <w:rsid w:val="001772E4"/>
    <w:rsid w:val="001808AA"/>
    <w:rsid w:val="001822C1"/>
    <w:rsid w:val="00182459"/>
    <w:rsid w:val="00182688"/>
    <w:rsid w:val="001828A6"/>
    <w:rsid w:val="00183449"/>
    <w:rsid w:val="001845BB"/>
    <w:rsid w:val="001850CC"/>
    <w:rsid w:val="001853C9"/>
    <w:rsid w:val="00186396"/>
    <w:rsid w:val="00187C24"/>
    <w:rsid w:val="00191924"/>
    <w:rsid w:val="00193B27"/>
    <w:rsid w:val="00193D99"/>
    <w:rsid w:val="00194C9E"/>
    <w:rsid w:val="001950B5"/>
    <w:rsid w:val="00195697"/>
    <w:rsid w:val="0019592B"/>
    <w:rsid w:val="00196352"/>
    <w:rsid w:val="00196B3B"/>
    <w:rsid w:val="00196E9B"/>
    <w:rsid w:val="001972B9"/>
    <w:rsid w:val="00197E72"/>
    <w:rsid w:val="00197E9B"/>
    <w:rsid w:val="001A05B3"/>
    <w:rsid w:val="001A16F0"/>
    <w:rsid w:val="001A22F1"/>
    <w:rsid w:val="001A2615"/>
    <w:rsid w:val="001A2EAE"/>
    <w:rsid w:val="001A314E"/>
    <w:rsid w:val="001A3B2B"/>
    <w:rsid w:val="001A4598"/>
    <w:rsid w:val="001A508B"/>
    <w:rsid w:val="001A6230"/>
    <w:rsid w:val="001A6CFF"/>
    <w:rsid w:val="001B0EB1"/>
    <w:rsid w:val="001B2990"/>
    <w:rsid w:val="001B6D3A"/>
    <w:rsid w:val="001C0E3D"/>
    <w:rsid w:val="001C179C"/>
    <w:rsid w:val="001C1CBE"/>
    <w:rsid w:val="001C1F8D"/>
    <w:rsid w:val="001C283B"/>
    <w:rsid w:val="001C3DD5"/>
    <w:rsid w:val="001C4D04"/>
    <w:rsid w:val="001C71BE"/>
    <w:rsid w:val="001C737C"/>
    <w:rsid w:val="001C74E8"/>
    <w:rsid w:val="001C7F0E"/>
    <w:rsid w:val="001D10AE"/>
    <w:rsid w:val="001D23C4"/>
    <w:rsid w:val="001D29CE"/>
    <w:rsid w:val="001D2AB5"/>
    <w:rsid w:val="001D349C"/>
    <w:rsid w:val="001D36DC"/>
    <w:rsid w:val="001D3CC1"/>
    <w:rsid w:val="001D5D2C"/>
    <w:rsid w:val="001E00A2"/>
    <w:rsid w:val="001E0D8F"/>
    <w:rsid w:val="001E2CCB"/>
    <w:rsid w:val="001E4160"/>
    <w:rsid w:val="001E49A7"/>
    <w:rsid w:val="001E6B20"/>
    <w:rsid w:val="001E794A"/>
    <w:rsid w:val="001F2768"/>
    <w:rsid w:val="001F3503"/>
    <w:rsid w:val="001F420C"/>
    <w:rsid w:val="001F50A0"/>
    <w:rsid w:val="001F678D"/>
    <w:rsid w:val="001F6E32"/>
    <w:rsid w:val="0020086B"/>
    <w:rsid w:val="00200D0E"/>
    <w:rsid w:val="00201092"/>
    <w:rsid w:val="00201688"/>
    <w:rsid w:val="002023CE"/>
    <w:rsid w:val="0020241D"/>
    <w:rsid w:val="00202F57"/>
    <w:rsid w:val="00203CFA"/>
    <w:rsid w:val="0020572B"/>
    <w:rsid w:val="00205FC1"/>
    <w:rsid w:val="002060BB"/>
    <w:rsid w:val="00206388"/>
    <w:rsid w:val="00206502"/>
    <w:rsid w:val="002067BE"/>
    <w:rsid w:val="002067D3"/>
    <w:rsid w:val="00206E35"/>
    <w:rsid w:val="0020797B"/>
    <w:rsid w:val="002107EA"/>
    <w:rsid w:val="00210C33"/>
    <w:rsid w:val="00211546"/>
    <w:rsid w:val="00212155"/>
    <w:rsid w:val="00213513"/>
    <w:rsid w:val="00213673"/>
    <w:rsid w:val="00214B40"/>
    <w:rsid w:val="00214DCE"/>
    <w:rsid w:val="00214E40"/>
    <w:rsid w:val="0021584E"/>
    <w:rsid w:val="00215F68"/>
    <w:rsid w:val="00216D3F"/>
    <w:rsid w:val="00217F7A"/>
    <w:rsid w:val="00220037"/>
    <w:rsid w:val="0022038F"/>
    <w:rsid w:val="00220932"/>
    <w:rsid w:val="002221A7"/>
    <w:rsid w:val="002221FE"/>
    <w:rsid w:val="00222D0E"/>
    <w:rsid w:val="00222DBE"/>
    <w:rsid w:val="00222FA8"/>
    <w:rsid w:val="00223014"/>
    <w:rsid w:val="00223746"/>
    <w:rsid w:val="0022394D"/>
    <w:rsid w:val="00223C80"/>
    <w:rsid w:val="0022404B"/>
    <w:rsid w:val="002245CF"/>
    <w:rsid w:val="002261AC"/>
    <w:rsid w:val="00226AF6"/>
    <w:rsid w:val="00230663"/>
    <w:rsid w:val="00230AFC"/>
    <w:rsid w:val="00230DA1"/>
    <w:rsid w:val="0023180B"/>
    <w:rsid w:val="002332D5"/>
    <w:rsid w:val="00233B6E"/>
    <w:rsid w:val="00235535"/>
    <w:rsid w:val="00236C99"/>
    <w:rsid w:val="00236E25"/>
    <w:rsid w:val="00237E6D"/>
    <w:rsid w:val="002405A8"/>
    <w:rsid w:val="00240981"/>
    <w:rsid w:val="002411BD"/>
    <w:rsid w:val="0024170D"/>
    <w:rsid w:val="00241A9B"/>
    <w:rsid w:val="00241EEE"/>
    <w:rsid w:val="002422FC"/>
    <w:rsid w:val="00242674"/>
    <w:rsid w:val="00243AE2"/>
    <w:rsid w:val="00243AFA"/>
    <w:rsid w:val="00245151"/>
    <w:rsid w:val="00246FEC"/>
    <w:rsid w:val="00250253"/>
    <w:rsid w:val="00250AED"/>
    <w:rsid w:val="00252C3B"/>
    <w:rsid w:val="002537C8"/>
    <w:rsid w:val="00254252"/>
    <w:rsid w:val="00254B2A"/>
    <w:rsid w:val="002550F5"/>
    <w:rsid w:val="002551E8"/>
    <w:rsid w:val="00255739"/>
    <w:rsid w:val="00257007"/>
    <w:rsid w:val="00257906"/>
    <w:rsid w:val="00257D13"/>
    <w:rsid w:val="00257E68"/>
    <w:rsid w:val="00260F40"/>
    <w:rsid w:val="00261078"/>
    <w:rsid w:val="002616E3"/>
    <w:rsid w:val="0026199C"/>
    <w:rsid w:val="002620D0"/>
    <w:rsid w:val="00263088"/>
    <w:rsid w:val="00264575"/>
    <w:rsid w:val="00265A0D"/>
    <w:rsid w:val="00266510"/>
    <w:rsid w:val="002708E4"/>
    <w:rsid w:val="00270E64"/>
    <w:rsid w:val="0027149C"/>
    <w:rsid w:val="0027239F"/>
    <w:rsid w:val="00273C3E"/>
    <w:rsid w:val="00273F14"/>
    <w:rsid w:val="002745B3"/>
    <w:rsid w:val="00275595"/>
    <w:rsid w:val="00275F90"/>
    <w:rsid w:val="002768C2"/>
    <w:rsid w:val="00277C6C"/>
    <w:rsid w:val="0027E945"/>
    <w:rsid w:val="00281583"/>
    <w:rsid w:val="0028369C"/>
    <w:rsid w:val="00284617"/>
    <w:rsid w:val="002854F1"/>
    <w:rsid w:val="00285574"/>
    <w:rsid w:val="0028642B"/>
    <w:rsid w:val="002905E7"/>
    <w:rsid w:val="00290687"/>
    <w:rsid w:val="002915BE"/>
    <w:rsid w:val="0029198C"/>
    <w:rsid w:val="00291CDE"/>
    <w:rsid w:val="002942B3"/>
    <w:rsid w:val="00295192"/>
    <w:rsid w:val="00295D81"/>
    <w:rsid w:val="002969D8"/>
    <w:rsid w:val="00296F18"/>
    <w:rsid w:val="002A1AA2"/>
    <w:rsid w:val="002A20B1"/>
    <w:rsid w:val="002A274E"/>
    <w:rsid w:val="002A33C6"/>
    <w:rsid w:val="002A493B"/>
    <w:rsid w:val="002A5A2A"/>
    <w:rsid w:val="002A6A41"/>
    <w:rsid w:val="002A70D3"/>
    <w:rsid w:val="002A7ADA"/>
    <w:rsid w:val="002A7B96"/>
    <w:rsid w:val="002B132B"/>
    <w:rsid w:val="002B15FA"/>
    <w:rsid w:val="002B2617"/>
    <w:rsid w:val="002B2E06"/>
    <w:rsid w:val="002B2F6E"/>
    <w:rsid w:val="002B309D"/>
    <w:rsid w:val="002B34FC"/>
    <w:rsid w:val="002B5265"/>
    <w:rsid w:val="002B52AF"/>
    <w:rsid w:val="002B59DC"/>
    <w:rsid w:val="002B5BE6"/>
    <w:rsid w:val="002B64AB"/>
    <w:rsid w:val="002B6969"/>
    <w:rsid w:val="002B6A17"/>
    <w:rsid w:val="002B7204"/>
    <w:rsid w:val="002B77D5"/>
    <w:rsid w:val="002B7F7C"/>
    <w:rsid w:val="002B7F88"/>
    <w:rsid w:val="002C127D"/>
    <w:rsid w:val="002C1829"/>
    <w:rsid w:val="002C1E69"/>
    <w:rsid w:val="002C267A"/>
    <w:rsid w:val="002C39BA"/>
    <w:rsid w:val="002C6105"/>
    <w:rsid w:val="002C740E"/>
    <w:rsid w:val="002C7CE2"/>
    <w:rsid w:val="002D24D7"/>
    <w:rsid w:val="002D29F9"/>
    <w:rsid w:val="002D2A1C"/>
    <w:rsid w:val="002D3236"/>
    <w:rsid w:val="002D3A29"/>
    <w:rsid w:val="002D46CF"/>
    <w:rsid w:val="002D4ED2"/>
    <w:rsid w:val="002D4ED8"/>
    <w:rsid w:val="002D6C4A"/>
    <w:rsid w:val="002D74B3"/>
    <w:rsid w:val="002D7922"/>
    <w:rsid w:val="002E0270"/>
    <w:rsid w:val="002E0296"/>
    <w:rsid w:val="002E067F"/>
    <w:rsid w:val="002E06FF"/>
    <w:rsid w:val="002E1ACF"/>
    <w:rsid w:val="002E28E9"/>
    <w:rsid w:val="002E5001"/>
    <w:rsid w:val="002E5240"/>
    <w:rsid w:val="002E5E59"/>
    <w:rsid w:val="002E5EFE"/>
    <w:rsid w:val="002E605D"/>
    <w:rsid w:val="002E6D99"/>
    <w:rsid w:val="002E6E37"/>
    <w:rsid w:val="002E7B26"/>
    <w:rsid w:val="002F024D"/>
    <w:rsid w:val="002F0B47"/>
    <w:rsid w:val="002F17C0"/>
    <w:rsid w:val="002F38CF"/>
    <w:rsid w:val="002F3EE1"/>
    <w:rsid w:val="002F460E"/>
    <w:rsid w:val="002F465E"/>
    <w:rsid w:val="002F4E08"/>
    <w:rsid w:val="002F4F90"/>
    <w:rsid w:val="002F57B9"/>
    <w:rsid w:val="002F57DA"/>
    <w:rsid w:val="002F5D48"/>
    <w:rsid w:val="002F62B6"/>
    <w:rsid w:val="002F6E1B"/>
    <w:rsid w:val="002F71A4"/>
    <w:rsid w:val="002F73BA"/>
    <w:rsid w:val="002F79BD"/>
    <w:rsid w:val="00300B02"/>
    <w:rsid w:val="00300E6D"/>
    <w:rsid w:val="00301245"/>
    <w:rsid w:val="0030139F"/>
    <w:rsid w:val="0030324E"/>
    <w:rsid w:val="00303A62"/>
    <w:rsid w:val="00303AFE"/>
    <w:rsid w:val="00303DD9"/>
    <w:rsid w:val="00303E26"/>
    <w:rsid w:val="00304B81"/>
    <w:rsid w:val="003055FE"/>
    <w:rsid w:val="003072AE"/>
    <w:rsid w:val="00307440"/>
    <w:rsid w:val="00307A51"/>
    <w:rsid w:val="00310018"/>
    <w:rsid w:val="003104F7"/>
    <w:rsid w:val="00310A9A"/>
    <w:rsid w:val="00311263"/>
    <w:rsid w:val="0031197B"/>
    <w:rsid w:val="00311ADB"/>
    <w:rsid w:val="003125AC"/>
    <w:rsid w:val="0031367C"/>
    <w:rsid w:val="00314985"/>
    <w:rsid w:val="00314B15"/>
    <w:rsid w:val="0031536F"/>
    <w:rsid w:val="00315646"/>
    <w:rsid w:val="00315AEF"/>
    <w:rsid w:val="00316A5B"/>
    <w:rsid w:val="003174FC"/>
    <w:rsid w:val="00317C2A"/>
    <w:rsid w:val="00317E5B"/>
    <w:rsid w:val="003218A0"/>
    <w:rsid w:val="003218A5"/>
    <w:rsid w:val="00323116"/>
    <w:rsid w:val="00323713"/>
    <w:rsid w:val="0032443F"/>
    <w:rsid w:val="00326957"/>
    <w:rsid w:val="003277B2"/>
    <w:rsid w:val="00327C7A"/>
    <w:rsid w:val="00327D55"/>
    <w:rsid w:val="003302D7"/>
    <w:rsid w:val="00330701"/>
    <w:rsid w:val="00330A9B"/>
    <w:rsid w:val="00330F8D"/>
    <w:rsid w:val="003316F4"/>
    <w:rsid w:val="003317AB"/>
    <w:rsid w:val="00331999"/>
    <w:rsid w:val="00331C0C"/>
    <w:rsid w:val="003320AC"/>
    <w:rsid w:val="0033360A"/>
    <w:rsid w:val="0033373E"/>
    <w:rsid w:val="00333B27"/>
    <w:rsid w:val="00333BA0"/>
    <w:rsid w:val="00336877"/>
    <w:rsid w:val="00337000"/>
    <w:rsid w:val="003410F2"/>
    <w:rsid w:val="00341670"/>
    <w:rsid w:val="00342D02"/>
    <w:rsid w:val="00343BFD"/>
    <w:rsid w:val="00344770"/>
    <w:rsid w:val="00345671"/>
    <w:rsid w:val="003471B6"/>
    <w:rsid w:val="0035232B"/>
    <w:rsid w:val="003533F4"/>
    <w:rsid w:val="00355606"/>
    <w:rsid w:val="00355F02"/>
    <w:rsid w:val="0035660C"/>
    <w:rsid w:val="003577E9"/>
    <w:rsid w:val="00360C85"/>
    <w:rsid w:val="00361781"/>
    <w:rsid w:val="00362839"/>
    <w:rsid w:val="00362D89"/>
    <w:rsid w:val="00363995"/>
    <w:rsid w:val="00363CC2"/>
    <w:rsid w:val="00363D08"/>
    <w:rsid w:val="0036415F"/>
    <w:rsid w:val="003644F4"/>
    <w:rsid w:val="003656C7"/>
    <w:rsid w:val="00365D92"/>
    <w:rsid w:val="00365F81"/>
    <w:rsid w:val="003668F0"/>
    <w:rsid w:val="003676BB"/>
    <w:rsid w:val="003701D2"/>
    <w:rsid w:val="003724CB"/>
    <w:rsid w:val="00372690"/>
    <w:rsid w:val="00372C23"/>
    <w:rsid w:val="00374C9D"/>
    <w:rsid w:val="003753E0"/>
    <w:rsid w:val="00375D66"/>
    <w:rsid w:val="00375E6F"/>
    <w:rsid w:val="00376051"/>
    <w:rsid w:val="00376632"/>
    <w:rsid w:val="00377D23"/>
    <w:rsid w:val="00380E45"/>
    <w:rsid w:val="003815F2"/>
    <w:rsid w:val="00381F9F"/>
    <w:rsid w:val="003842D5"/>
    <w:rsid w:val="00384CFB"/>
    <w:rsid w:val="00386632"/>
    <w:rsid w:val="00391B70"/>
    <w:rsid w:val="0039289A"/>
    <w:rsid w:val="003928DE"/>
    <w:rsid w:val="00392BD9"/>
    <w:rsid w:val="00392EDC"/>
    <w:rsid w:val="00392FD9"/>
    <w:rsid w:val="00393D98"/>
    <w:rsid w:val="003945E3"/>
    <w:rsid w:val="00394780"/>
    <w:rsid w:val="003954CB"/>
    <w:rsid w:val="003966F6"/>
    <w:rsid w:val="00396CD6"/>
    <w:rsid w:val="00396DA5"/>
    <w:rsid w:val="003973AC"/>
    <w:rsid w:val="003A1B1B"/>
    <w:rsid w:val="003A2AF0"/>
    <w:rsid w:val="003A44BB"/>
    <w:rsid w:val="003A5BB5"/>
    <w:rsid w:val="003A5E57"/>
    <w:rsid w:val="003A6799"/>
    <w:rsid w:val="003A6B58"/>
    <w:rsid w:val="003A6B8E"/>
    <w:rsid w:val="003A733F"/>
    <w:rsid w:val="003B0DF8"/>
    <w:rsid w:val="003B18C2"/>
    <w:rsid w:val="003B27DD"/>
    <w:rsid w:val="003B3569"/>
    <w:rsid w:val="003B3699"/>
    <w:rsid w:val="003B40B5"/>
    <w:rsid w:val="003B4D78"/>
    <w:rsid w:val="003B5422"/>
    <w:rsid w:val="003B58A5"/>
    <w:rsid w:val="003B5D38"/>
    <w:rsid w:val="003B6A16"/>
    <w:rsid w:val="003C153A"/>
    <w:rsid w:val="003C16A4"/>
    <w:rsid w:val="003C2558"/>
    <w:rsid w:val="003C27C7"/>
    <w:rsid w:val="003C2941"/>
    <w:rsid w:val="003C3131"/>
    <w:rsid w:val="003C332F"/>
    <w:rsid w:val="003C7461"/>
    <w:rsid w:val="003D171E"/>
    <w:rsid w:val="003D3A33"/>
    <w:rsid w:val="003D5086"/>
    <w:rsid w:val="003D5375"/>
    <w:rsid w:val="003D682B"/>
    <w:rsid w:val="003D7575"/>
    <w:rsid w:val="003D76D0"/>
    <w:rsid w:val="003D7985"/>
    <w:rsid w:val="003D79F3"/>
    <w:rsid w:val="003D7FDB"/>
    <w:rsid w:val="003E165A"/>
    <w:rsid w:val="003E26F4"/>
    <w:rsid w:val="003E42DC"/>
    <w:rsid w:val="003E4510"/>
    <w:rsid w:val="003E5227"/>
    <w:rsid w:val="003E6BAB"/>
    <w:rsid w:val="003F0301"/>
    <w:rsid w:val="003F0E60"/>
    <w:rsid w:val="003F2146"/>
    <w:rsid w:val="003F252F"/>
    <w:rsid w:val="003F2E91"/>
    <w:rsid w:val="003F33CD"/>
    <w:rsid w:val="003F3405"/>
    <w:rsid w:val="003F3BA2"/>
    <w:rsid w:val="003F6A1C"/>
    <w:rsid w:val="003F6AEF"/>
    <w:rsid w:val="00402A64"/>
    <w:rsid w:val="0040318A"/>
    <w:rsid w:val="004039A1"/>
    <w:rsid w:val="00403EC7"/>
    <w:rsid w:val="00405C4E"/>
    <w:rsid w:val="00406306"/>
    <w:rsid w:val="004068F5"/>
    <w:rsid w:val="00407880"/>
    <w:rsid w:val="00407A53"/>
    <w:rsid w:val="00410D40"/>
    <w:rsid w:val="00410FE5"/>
    <w:rsid w:val="004119ED"/>
    <w:rsid w:val="00411E09"/>
    <w:rsid w:val="00413154"/>
    <w:rsid w:val="00416022"/>
    <w:rsid w:val="0041672A"/>
    <w:rsid w:val="004175C1"/>
    <w:rsid w:val="004179ED"/>
    <w:rsid w:val="00420B3C"/>
    <w:rsid w:val="00420DCC"/>
    <w:rsid w:val="004218C9"/>
    <w:rsid w:val="00421DA5"/>
    <w:rsid w:val="00422F11"/>
    <w:rsid w:val="0042304C"/>
    <w:rsid w:val="004238A4"/>
    <w:rsid w:val="00424EA6"/>
    <w:rsid w:val="00425623"/>
    <w:rsid w:val="004259E3"/>
    <w:rsid w:val="00425CED"/>
    <w:rsid w:val="004269D8"/>
    <w:rsid w:val="004305DC"/>
    <w:rsid w:val="00430A72"/>
    <w:rsid w:val="004310FD"/>
    <w:rsid w:val="00432293"/>
    <w:rsid w:val="0043308A"/>
    <w:rsid w:val="00433617"/>
    <w:rsid w:val="0043433F"/>
    <w:rsid w:val="00434404"/>
    <w:rsid w:val="004355D0"/>
    <w:rsid w:val="0043582A"/>
    <w:rsid w:val="0043590C"/>
    <w:rsid w:val="00436D78"/>
    <w:rsid w:val="00436F9A"/>
    <w:rsid w:val="00437320"/>
    <w:rsid w:val="004375D3"/>
    <w:rsid w:val="00437B9A"/>
    <w:rsid w:val="00437EC4"/>
    <w:rsid w:val="00440A73"/>
    <w:rsid w:val="00441083"/>
    <w:rsid w:val="004415E5"/>
    <w:rsid w:val="00442D60"/>
    <w:rsid w:val="0044301F"/>
    <w:rsid w:val="00444477"/>
    <w:rsid w:val="00444ADF"/>
    <w:rsid w:val="0044557A"/>
    <w:rsid w:val="004460CD"/>
    <w:rsid w:val="004472F9"/>
    <w:rsid w:val="00447CDF"/>
    <w:rsid w:val="00450829"/>
    <w:rsid w:val="004514EB"/>
    <w:rsid w:val="00452286"/>
    <w:rsid w:val="00453187"/>
    <w:rsid w:val="004533D8"/>
    <w:rsid w:val="00453AB7"/>
    <w:rsid w:val="0045452A"/>
    <w:rsid w:val="00455A4C"/>
    <w:rsid w:val="004563C5"/>
    <w:rsid w:val="004567FC"/>
    <w:rsid w:val="004569F6"/>
    <w:rsid w:val="0045707A"/>
    <w:rsid w:val="00457E82"/>
    <w:rsid w:val="004601DE"/>
    <w:rsid w:val="00461B44"/>
    <w:rsid w:val="00462605"/>
    <w:rsid w:val="004633B3"/>
    <w:rsid w:val="004636A8"/>
    <w:rsid w:val="004645ED"/>
    <w:rsid w:val="00464D24"/>
    <w:rsid w:val="00467E36"/>
    <w:rsid w:val="00467E3E"/>
    <w:rsid w:val="004722CA"/>
    <w:rsid w:val="0047245C"/>
    <w:rsid w:val="00472ACE"/>
    <w:rsid w:val="00472C84"/>
    <w:rsid w:val="00472D8A"/>
    <w:rsid w:val="00473A1E"/>
    <w:rsid w:val="004750D0"/>
    <w:rsid w:val="004756CB"/>
    <w:rsid w:val="00475BAB"/>
    <w:rsid w:val="004768B2"/>
    <w:rsid w:val="004801D6"/>
    <w:rsid w:val="0048020C"/>
    <w:rsid w:val="0048059C"/>
    <w:rsid w:val="00481007"/>
    <w:rsid w:val="00481751"/>
    <w:rsid w:val="004829DD"/>
    <w:rsid w:val="00482D3E"/>
    <w:rsid w:val="00483034"/>
    <w:rsid w:val="004831CE"/>
    <w:rsid w:val="00484930"/>
    <w:rsid w:val="00485018"/>
    <w:rsid w:val="004866A4"/>
    <w:rsid w:val="00487494"/>
    <w:rsid w:val="00490833"/>
    <w:rsid w:val="0049221F"/>
    <w:rsid w:val="004922B2"/>
    <w:rsid w:val="00492637"/>
    <w:rsid w:val="004938B6"/>
    <w:rsid w:val="00493C77"/>
    <w:rsid w:val="00493CE0"/>
    <w:rsid w:val="00493DAA"/>
    <w:rsid w:val="004963BD"/>
    <w:rsid w:val="00496B43"/>
    <w:rsid w:val="00496E1D"/>
    <w:rsid w:val="004A1C88"/>
    <w:rsid w:val="004A2233"/>
    <w:rsid w:val="004A2D68"/>
    <w:rsid w:val="004A3A49"/>
    <w:rsid w:val="004A3B88"/>
    <w:rsid w:val="004A43CE"/>
    <w:rsid w:val="004A5BF0"/>
    <w:rsid w:val="004A6196"/>
    <w:rsid w:val="004B0900"/>
    <w:rsid w:val="004B2BDE"/>
    <w:rsid w:val="004B2FED"/>
    <w:rsid w:val="004B503E"/>
    <w:rsid w:val="004B652A"/>
    <w:rsid w:val="004B6B01"/>
    <w:rsid w:val="004B6EF5"/>
    <w:rsid w:val="004B72C0"/>
    <w:rsid w:val="004B738E"/>
    <w:rsid w:val="004C0AC6"/>
    <w:rsid w:val="004C28BB"/>
    <w:rsid w:val="004C29E6"/>
    <w:rsid w:val="004C3DC6"/>
    <w:rsid w:val="004C3FE5"/>
    <w:rsid w:val="004C4189"/>
    <w:rsid w:val="004C4DA1"/>
    <w:rsid w:val="004C573F"/>
    <w:rsid w:val="004C5973"/>
    <w:rsid w:val="004C6629"/>
    <w:rsid w:val="004C761E"/>
    <w:rsid w:val="004C76D2"/>
    <w:rsid w:val="004C7DF2"/>
    <w:rsid w:val="004C7E0C"/>
    <w:rsid w:val="004D0D33"/>
    <w:rsid w:val="004D1128"/>
    <w:rsid w:val="004D2B0F"/>
    <w:rsid w:val="004D3C0F"/>
    <w:rsid w:val="004D4C8A"/>
    <w:rsid w:val="004D4D4E"/>
    <w:rsid w:val="004D4E58"/>
    <w:rsid w:val="004D6A03"/>
    <w:rsid w:val="004D7AEF"/>
    <w:rsid w:val="004D7BC0"/>
    <w:rsid w:val="004E18AE"/>
    <w:rsid w:val="004E195B"/>
    <w:rsid w:val="004E2A24"/>
    <w:rsid w:val="004E4661"/>
    <w:rsid w:val="004E5B4D"/>
    <w:rsid w:val="004E6716"/>
    <w:rsid w:val="004E6854"/>
    <w:rsid w:val="004E7895"/>
    <w:rsid w:val="004F00D1"/>
    <w:rsid w:val="004F030D"/>
    <w:rsid w:val="004F11C4"/>
    <w:rsid w:val="004F1327"/>
    <w:rsid w:val="004F15C8"/>
    <w:rsid w:val="004F1952"/>
    <w:rsid w:val="004F221B"/>
    <w:rsid w:val="004F2332"/>
    <w:rsid w:val="004F2336"/>
    <w:rsid w:val="004F2AA0"/>
    <w:rsid w:val="004F2B2D"/>
    <w:rsid w:val="004F2FCD"/>
    <w:rsid w:val="004F32DB"/>
    <w:rsid w:val="004F4070"/>
    <w:rsid w:val="004F422C"/>
    <w:rsid w:val="004F4333"/>
    <w:rsid w:val="004F56F6"/>
    <w:rsid w:val="004F59C0"/>
    <w:rsid w:val="004F6650"/>
    <w:rsid w:val="004F76B5"/>
    <w:rsid w:val="004F76BC"/>
    <w:rsid w:val="004F7A07"/>
    <w:rsid w:val="005011E6"/>
    <w:rsid w:val="00501690"/>
    <w:rsid w:val="00501723"/>
    <w:rsid w:val="00502472"/>
    <w:rsid w:val="00502D17"/>
    <w:rsid w:val="00502F46"/>
    <w:rsid w:val="00505FBE"/>
    <w:rsid w:val="00506377"/>
    <w:rsid w:val="0050657E"/>
    <w:rsid w:val="00506BBC"/>
    <w:rsid w:val="0050704F"/>
    <w:rsid w:val="005102F5"/>
    <w:rsid w:val="00510BE4"/>
    <w:rsid w:val="00511141"/>
    <w:rsid w:val="005115B1"/>
    <w:rsid w:val="00511CF6"/>
    <w:rsid w:val="00511D8C"/>
    <w:rsid w:val="00512106"/>
    <w:rsid w:val="00512BBA"/>
    <w:rsid w:val="00512F3D"/>
    <w:rsid w:val="0051345D"/>
    <w:rsid w:val="00513FDA"/>
    <w:rsid w:val="0051558F"/>
    <w:rsid w:val="00515897"/>
    <w:rsid w:val="00515A28"/>
    <w:rsid w:val="005163B1"/>
    <w:rsid w:val="00516D96"/>
    <w:rsid w:val="00521F29"/>
    <w:rsid w:val="0052240D"/>
    <w:rsid w:val="00522642"/>
    <w:rsid w:val="005229BA"/>
    <w:rsid w:val="00523F8E"/>
    <w:rsid w:val="00523FDF"/>
    <w:rsid w:val="00524289"/>
    <w:rsid w:val="00524C8F"/>
    <w:rsid w:val="00524D72"/>
    <w:rsid w:val="005250C1"/>
    <w:rsid w:val="005250F8"/>
    <w:rsid w:val="005272C4"/>
    <w:rsid w:val="00530038"/>
    <w:rsid w:val="0053043B"/>
    <w:rsid w:val="00530FAF"/>
    <w:rsid w:val="00532200"/>
    <w:rsid w:val="00532B30"/>
    <w:rsid w:val="00532B60"/>
    <w:rsid w:val="00532EC6"/>
    <w:rsid w:val="005340CC"/>
    <w:rsid w:val="005342F5"/>
    <w:rsid w:val="00536172"/>
    <w:rsid w:val="00536268"/>
    <w:rsid w:val="0053668B"/>
    <w:rsid w:val="005369DA"/>
    <w:rsid w:val="00536A97"/>
    <w:rsid w:val="005402C3"/>
    <w:rsid w:val="00540438"/>
    <w:rsid w:val="00540483"/>
    <w:rsid w:val="00540597"/>
    <w:rsid w:val="005408A0"/>
    <w:rsid w:val="00540B7A"/>
    <w:rsid w:val="00541187"/>
    <w:rsid w:val="00541F43"/>
    <w:rsid w:val="00541F75"/>
    <w:rsid w:val="00543DB6"/>
    <w:rsid w:val="0054413A"/>
    <w:rsid w:val="00546DE3"/>
    <w:rsid w:val="00547279"/>
    <w:rsid w:val="005503B8"/>
    <w:rsid w:val="00551B57"/>
    <w:rsid w:val="00552432"/>
    <w:rsid w:val="00552DFF"/>
    <w:rsid w:val="00553010"/>
    <w:rsid w:val="00553A5D"/>
    <w:rsid w:val="00554579"/>
    <w:rsid w:val="00557019"/>
    <w:rsid w:val="00557090"/>
    <w:rsid w:val="005602A8"/>
    <w:rsid w:val="00560BA5"/>
    <w:rsid w:val="005614E2"/>
    <w:rsid w:val="005631DF"/>
    <w:rsid w:val="0056624F"/>
    <w:rsid w:val="00566930"/>
    <w:rsid w:val="005671B8"/>
    <w:rsid w:val="005702FB"/>
    <w:rsid w:val="00571014"/>
    <w:rsid w:val="00571822"/>
    <w:rsid w:val="005719B4"/>
    <w:rsid w:val="00571B7D"/>
    <w:rsid w:val="00571D68"/>
    <w:rsid w:val="00572635"/>
    <w:rsid w:val="005728B0"/>
    <w:rsid w:val="005730AE"/>
    <w:rsid w:val="00573817"/>
    <w:rsid w:val="00573E10"/>
    <w:rsid w:val="00574328"/>
    <w:rsid w:val="00574425"/>
    <w:rsid w:val="0057674E"/>
    <w:rsid w:val="0057792E"/>
    <w:rsid w:val="00577A9E"/>
    <w:rsid w:val="00577DA5"/>
    <w:rsid w:val="00577E56"/>
    <w:rsid w:val="005832C4"/>
    <w:rsid w:val="00583E96"/>
    <w:rsid w:val="00583F05"/>
    <w:rsid w:val="00584213"/>
    <w:rsid w:val="00584238"/>
    <w:rsid w:val="00584DDD"/>
    <w:rsid w:val="005850BF"/>
    <w:rsid w:val="005853E4"/>
    <w:rsid w:val="00585769"/>
    <w:rsid w:val="005857FA"/>
    <w:rsid w:val="0058650D"/>
    <w:rsid w:val="0058744F"/>
    <w:rsid w:val="00592612"/>
    <w:rsid w:val="00593278"/>
    <w:rsid w:val="00593996"/>
    <w:rsid w:val="00593A3A"/>
    <w:rsid w:val="0059412C"/>
    <w:rsid w:val="00595BA6"/>
    <w:rsid w:val="00597017"/>
    <w:rsid w:val="0059771E"/>
    <w:rsid w:val="00597CA4"/>
    <w:rsid w:val="005A01D7"/>
    <w:rsid w:val="005A02D2"/>
    <w:rsid w:val="005A061E"/>
    <w:rsid w:val="005A0C4C"/>
    <w:rsid w:val="005A0F2C"/>
    <w:rsid w:val="005A15A0"/>
    <w:rsid w:val="005A444F"/>
    <w:rsid w:val="005A4890"/>
    <w:rsid w:val="005A4D2E"/>
    <w:rsid w:val="005A4F25"/>
    <w:rsid w:val="005A785F"/>
    <w:rsid w:val="005A7EB6"/>
    <w:rsid w:val="005B0B78"/>
    <w:rsid w:val="005B3477"/>
    <w:rsid w:val="005B35BE"/>
    <w:rsid w:val="005B44A8"/>
    <w:rsid w:val="005B4A90"/>
    <w:rsid w:val="005B5BB7"/>
    <w:rsid w:val="005B629A"/>
    <w:rsid w:val="005B78D4"/>
    <w:rsid w:val="005B7D66"/>
    <w:rsid w:val="005C0FBD"/>
    <w:rsid w:val="005C0FCD"/>
    <w:rsid w:val="005C0FE4"/>
    <w:rsid w:val="005C2CB8"/>
    <w:rsid w:val="005C34DE"/>
    <w:rsid w:val="005C65BE"/>
    <w:rsid w:val="005C682B"/>
    <w:rsid w:val="005D1491"/>
    <w:rsid w:val="005D1790"/>
    <w:rsid w:val="005D252D"/>
    <w:rsid w:val="005D312B"/>
    <w:rsid w:val="005D3E62"/>
    <w:rsid w:val="005D4789"/>
    <w:rsid w:val="005D49B4"/>
    <w:rsid w:val="005D4B0E"/>
    <w:rsid w:val="005D5002"/>
    <w:rsid w:val="005D689E"/>
    <w:rsid w:val="005D7100"/>
    <w:rsid w:val="005D71DD"/>
    <w:rsid w:val="005E0F55"/>
    <w:rsid w:val="005E1911"/>
    <w:rsid w:val="005E1DA4"/>
    <w:rsid w:val="005E2959"/>
    <w:rsid w:val="005E2DE5"/>
    <w:rsid w:val="005E35DE"/>
    <w:rsid w:val="005E3D14"/>
    <w:rsid w:val="005E3EE2"/>
    <w:rsid w:val="005E4637"/>
    <w:rsid w:val="005E4A14"/>
    <w:rsid w:val="005E4E0C"/>
    <w:rsid w:val="005E4FCF"/>
    <w:rsid w:val="005E5AA5"/>
    <w:rsid w:val="005E7E96"/>
    <w:rsid w:val="005F0C67"/>
    <w:rsid w:val="005F1BDE"/>
    <w:rsid w:val="005F1C45"/>
    <w:rsid w:val="005F2083"/>
    <w:rsid w:val="005F25E7"/>
    <w:rsid w:val="005F2BB1"/>
    <w:rsid w:val="005F39E8"/>
    <w:rsid w:val="005F7C41"/>
    <w:rsid w:val="00602310"/>
    <w:rsid w:val="00602313"/>
    <w:rsid w:val="0060280D"/>
    <w:rsid w:val="00602F90"/>
    <w:rsid w:val="00605EFF"/>
    <w:rsid w:val="006061F2"/>
    <w:rsid w:val="0060675C"/>
    <w:rsid w:val="006078E6"/>
    <w:rsid w:val="00607A09"/>
    <w:rsid w:val="00607CE5"/>
    <w:rsid w:val="00610E76"/>
    <w:rsid w:val="006117C1"/>
    <w:rsid w:val="00613547"/>
    <w:rsid w:val="00613780"/>
    <w:rsid w:val="00613FE9"/>
    <w:rsid w:val="00614BF5"/>
    <w:rsid w:val="00614FB1"/>
    <w:rsid w:val="0061788A"/>
    <w:rsid w:val="00617914"/>
    <w:rsid w:val="006243DC"/>
    <w:rsid w:val="00624B36"/>
    <w:rsid w:val="00625060"/>
    <w:rsid w:val="00625BBC"/>
    <w:rsid w:val="00626175"/>
    <w:rsid w:val="00627C3B"/>
    <w:rsid w:val="00627D3D"/>
    <w:rsid w:val="00627D7B"/>
    <w:rsid w:val="00631544"/>
    <w:rsid w:val="006318DB"/>
    <w:rsid w:val="00631CCB"/>
    <w:rsid w:val="006329A3"/>
    <w:rsid w:val="00633730"/>
    <w:rsid w:val="00633D57"/>
    <w:rsid w:val="0063474B"/>
    <w:rsid w:val="00634D29"/>
    <w:rsid w:val="006350DF"/>
    <w:rsid w:val="006359D4"/>
    <w:rsid w:val="00636CF7"/>
    <w:rsid w:val="00637169"/>
    <w:rsid w:val="00637F04"/>
    <w:rsid w:val="00640359"/>
    <w:rsid w:val="006415AC"/>
    <w:rsid w:val="006425A5"/>
    <w:rsid w:val="0064324A"/>
    <w:rsid w:val="006439F1"/>
    <w:rsid w:val="00646FA3"/>
    <w:rsid w:val="00650A8A"/>
    <w:rsid w:val="00650E51"/>
    <w:rsid w:val="00650F8B"/>
    <w:rsid w:val="00651BC2"/>
    <w:rsid w:val="00651F94"/>
    <w:rsid w:val="0065243E"/>
    <w:rsid w:val="00653E91"/>
    <w:rsid w:val="006543B7"/>
    <w:rsid w:val="006543C4"/>
    <w:rsid w:val="0065509F"/>
    <w:rsid w:val="0065581A"/>
    <w:rsid w:val="00655C78"/>
    <w:rsid w:val="006569F4"/>
    <w:rsid w:val="00656C94"/>
    <w:rsid w:val="00656D2D"/>
    <w:rsid w:val="0065716D"/>
    <w:rsid w:val="00657722"/>
    <w:rsid w:val="00657882"/>
    <w:rsid w:val="00660200"/>
    <w:rsid w:val="00660442"/>
    <w:rsid w:val="006605F0"/>
    <w:rsid w:val="006612D3"/>
    <w:rsid w:val="006617F3"/>
    <w:rsid w:val="006624B5"/>
    <w:rsid w:val="006627B9"/>
    <w:rsid w:val="00662FDC"/>
    <w:rsid w:val="0066320D"/>
    <w:rsid w:val="00663EB5"/>
    <w:rsid w:val="00664653"/>
    <w:rsid w:val="00665101"/>
    <w:rsid w:val="00665A17"/>
    <w:rsid w:val="00665AC9"/>
    <w:rsid w:val="00665C08"/>
    <w:rsid w:val="0066684A"/>
    <w:rsid w:val="00667AA4"/>
    <w:rsid w:val="00667E6C"/>
    <w:rsid w:val="00670148"/>
    <w:rsid w:val="0067078F"/>
    <w:rsid w:val="00670E37"/>
    <w:rsid w:val="0067112C"/>
    <w:rsid w:val="006712AA"/>
    <w:rsid w:val="00672583"/>
    <w:rsid w:val="00673A06"/>
    <w:rsid w:val="00673D02"/>
    <w:rsid w:val="00674196"/>
    <w:rsid w:val="006741CA"/>
    <w:rsid w:val="00675B7C"/>
    <w:rsid w:val="00676C32"/>
    <w:rsid w:val="006773E3"/>
    <w:rsid w:val="00677EC2"/>
    <w:rsid w:val="00677FEC"/>
    <w:rsid w:val="006800F8"/>
    <w:rsid w:val="006804D0"/>
    <w:rsid w:val="00680C89"/>
    <w:rsid w:val="00682C24"/>
    <w:rsid w:val="00683F87"/>
    <w:rsid w:val="006866A1"/>
    <w:rsid w:val="00687CA6"/>
    <w:rsid w:val="00690D83"/>
    <w:rsid w:val="006912F7"/>
    <w:rsid w:val="006926A6"/>
    <w:rsid w:val="006954DF"/>
    <w:rsid w:val="00695AF6"/>
    <w:rsid w:val="00695F09"/>
    <w:rsid w:val="0069781D"/>
    <w:rsid w:val="00697EE3"/>
    <w:rsid w:val="006A034E"/>
    <w:rsid w:val="006A0673"/>
    <w:rsid w:val="006A0A1C"/>
    <w:rsid w:val="006A0B2F"/>
    <w:rsid w:val="006A0FAE"/>
    <w:rsid w:val="006A1F8A"/>
    <w:rsid w:val="006A391F"/>
    <w:rsid w:val="006A50F3"/>
    <w:rsid w:val="006A56E2"/>
    <w:rsid w:val="006A5927"/>
    <w:rsid w:val="006A69FD"/>
    <w:rsid w:val="006A6D17"/>
    <w:rsid w:val="006A7081"/>
    <w:rsid w:val="006A76A0"/>
    <w:rsid w:val="006A7C45"/>
    <w:rsid w:val="006A7E7D"/>
    <w:rsid w:val="006B143B"/>
    <w:rsid w:val="006B32A7"/>
    <w:rsid w:val="006B39A7"/>
    <w:rsid w:val="006B4792"/>
    <w:rsid w:val="006B4E07"/>
    <w:rsid w:val="006B4EDA"/>
    <w:rsid w:val="006B5898"/>
    <w:rsid w:val="006B5B4C"/>
    <w:rsid w:val="006B79B8"/>
    <w:rsid w:val="006B7E71"/>
    <w:rsid w:val="006B7F2E"/>
    <w:rsid w:val="006C05D8"/>
    <w:rsid w:val="006C1086"/>
    <w:rsid w:val="006C1A37"/>
    <w:rsid w:val="006C1AE7"/>
    <w:rsid w:val="006C2206"/>
    <w:rsid w:val="006C3597"/>
    <w:rsid w:val="006C592E"/>
    <w:rsid w:val="006C5B5F"/>
    <w:rsid w:val="006C6A1A"/>
    <w:rsid w:val="006C7676"/>
    <w:rsid w:val="006C7CCC"/>
    <w:rsid w:val="006D0747"/>
    <w:rsid w:val="006D0ACF"/>
    <w:rsid w:val="006D1008"/>
    <w:rsid w:val="006D2876"/>
    <w:rsid w:val="006D3405"/>
    <w:rsid w:val="006D359E"/>
    <w:rsid w:val="006D38E8"/>
    <w:rsid w:val="006D3A4B"/>
    <w:rsid w:val="006D5EE6"/>
    <w:rsid w:val="006D601D"/>
    <w:rsid w:val="006D7487"/>
    <w:rsid w:val="006D756C"/>
    <w:rsid w:val="006D767A"/>
    <w:rsid w:val="006D786E"/>
    <w:rsid w:val="006E0444"/>
    <w:rsid w:val="006E2265"/>
    <w:rsid w:val="006E2523"/>
    <w:rsid w:val="006E2A67"/>
    <w:rsid w:val="006E3E7D"/>
    <w:rsid w:val="006E56E7"/>
    <w:rsid w:val="006E6454"/>
    <w:rsid w:val="006E71D8"/>
    <w:rsid w:val="006E75AB"/>
    <w:rsid w:val="006E7650"/>
    <w:rsid w:val="006F027C"/>
    <w:rsid w:val="006F1194"/>
    <w:rsid w:val="006F1F50"/>
    <w:rsid w:val="006F21B5"/>
    <w:rsid w:val="006F2749"/>
    <w:rsid w:val="006F342E"/>
    <w:rsid w:val="006F3EB5"/>
    <w:rsid w:val="006F4A92"/>
    <w:rsid w:val="006F5064"/>
    <w:rsid w:val="006F641C"/>
    <w:rsid w:val="006F680E"/>
    <w:rsid w:val="006F7122"/>
    <w:rsid w:val="006F753E"/>
    <w:rsid w:val="006F7982"/>
    <w:rsid w:val="00700585"/>
    <w:rsid w:val="007015D1"/>
    <w:rsid w:val="00701ACF"/>
    <w:rsid w:val="00701DB0"/>
    <w:rsid w:val="007057F4"/>
    <w:rsid w:val="007057FE"/>
    <w:rsid w:val="00706DC1"/>
    <w:rsid w:val="007077B1"/>
    <w:rsid w:val="007077BA"/>
    <w:rsid w:val="0071128B"/>
    <w:rsid w:val="007114DD"/>
    <w:rsid w:val="00712118"/>
    <w:rsid w:val="00712233"/>
    <w:rsid w:val="007146A6"/>
    <w:rsid w:val="00715166"/>
    <w:rsid w:val="0071770B"/>
    <w:rsid w:val="00717B02"/>
    <w:rsid w:val="00717D0F"/>
    <w:rsid w:val="0072035F"/>
    <w:rsid w:val="007220DC"/>
    <w:rsid w:val="00722248"/>
    <w:rsid w:val="00722C3A"/>
    <w:rsid w:val="00722E7C"/>
    <w:rsid w:val="00722F92"/>
    <w:rsid w:val="00724C53"/>
    <w:rsid w:val="0072504E"/>
    <w:rsid w:val="007251E6"/>
    <w:rsid w:val="00725978"/>
    <w:rsid w:val="0072755A"/>
    <w:rsid w:val="007308B8"/>
    <w:rsid w:val="00731190"/>
    <w:rsid w:val="00732858"/>
    <w:rsid w:val="0073478A"/>
    <w:rsid w:val="0073501E"/>
    <w:rsid w:val="00735436"/>
    <w:rsid w:val="00735FF3"/>
    <w:rsid w:val="0073781B"/>
    <w:rsid w:val="007406CA"/>
    <w:rsid w:val="007406F7"/>
    <w:rsid w:val="007407F4"/>
    <w:rsid w:val="00741539"/>
    <w:rsid w:val="00741AE1"/>
    <w:rsid w:val="00741B15"/>
    <w:rsid w:val="0074212B"/>
    <w:rsid w:val="00742785"/>
    <w:rsid w:val="007428B0"/>
    <w:rsid w:val="007432E1"/>
    <w:rsid w:val="00743786"/>
    <w:rsid w:val="00743FC9"/>
    <w:rsid w:val="00744D58"/>
    <w:rsid w:val="00744DCA"/>
    <w:rsid w:val="007455A9"/>
    <w:rsid w:val="00745B1C"/>
    <w:rsid w:val="00746E99"/>
    <w:rsid w:val="00747760"/>
    <w:rsid w:val="00747972"/>
    <w:rsid w:val="00747D15"/>
    <w:rsid w:val="0075012C"/>
    <w:rsid w:val="00750860"/>
    <w:rsid w:val="0075135C"/>
    <w:rsid w:val="007528E1"/>
    <w:rsid w:val="00752FAE"/>
    <w:rsid w:val="0075455F"/>
    <w:rsid w:val="007558DF"/>
    <w:rsid w:val="007603DB"/>
    <w:rsid w:val="0076127A"/>
    <w:rsid w:val="00761523"/>
    <w:rsid w:val="007618F2"/>
    <w:rsid w:val="0076219D"/>
    <w:rsid w:val="00765A70"/>
    <w:rsid w:val="0076706B"/>
    <w:rsid w:val="007672E7"/>
    <w:rsid w:val="007675AC"/>
    <w:rsid w:val="00767F0A"/>
    <w:rsid w:val="007701FB"/>
    <w:rsid w:val="007705B8"/>
    <w:rsid w:val="007709E6"/>
    <w:rsid w:val="00770D7C"/>
    <w:rsid w:val="00771943"/>
    <w:rsid w:val="00771C39"/>
    <w:rsid w:val="00772E48"/>
    <w:rsid w:val="00773E66"/>
    <w:rsid w:val="007748CE"/>
    <w:rsid w:val="00774B47"/>
    <w:rsid w:val="0077513C"/>
    <w:rsid w:val="007755EA"/>
    <w:rsid w:val="00775856"/>
    <w:rsid w:val="00775B6D"/>
    <w:rsid w:val="007765CE"/>
    <w:rsid w:val="00777EF7"/>
    <w:rsid w:val="007814B5"/>
    <w:rsid w:val="00782C06"/>
    <w:rsid w:val="00786A5A"/>
    <w:rsid w:val="00787633"/>
    <w:rsid w:val="00787748"/>
    <w:rsid w:val="0078790C"/>
    <w:rsid w:val="00787B25"/>
    <w:rsid w:val="00787D73"/>
    <w:rsid w:val="00790747"/>
    <w:rsid w:val="00791561"/>
    <w:rsid w:val="00791F8E"/>
    <w:rsid w:val="00792234"/>
    <w:rsid w:val="007927EF"/>
    <w:rsid w:val="00792FBF"/>
    <w:rsid w:val="00793624"/>
    <w:rsid w:val="00793EC3"/>
    <w:rsid w:val="00793F96"/>
    <w:rsid w:val="00794CF4"/>
    <w:rsid w:val="00795476"/>
    <w:rsid w:val="00795878"/>
    <w:rsid w:val="00795B08"/>
    <w:rsid w:val="00795BFC"/>
    <w:rsid w:val="0079639B"/>
    <w:rsid w:val="00796505"/>
    <w:rsid w:val="00796DE5"/>
    <w:rsid w:val="007970BE"/>
    <w:rsid w:val="00797C13"/>
    <w:rsid w:val="007A2F1C"/>
    <w:rsid w:val="007A36D3"/>
    <w:rsid w:val="007A3800"/>
    <w:rsid w:val="007A6693"/>
    <w:rsid w:val="007A6C37"/>
    <w:rsid w:val="007A6DA5"/>
    <w:rsid w:val="007A6F72"/>
    <w:rsid w:val="007B0811"/>
    <w:rsid w:val="007B0AE3"/>
    <w:rsid w:val="007B1F40"/>
    <w:rsid w:val="007B3BE6"/>
    <w:rsid w:val="007B40DF"/>
    <w:rsid w:val="007B4178"/>
    <w:rsid w:val="007B4629"/>
    <w:rsid w:val="007B4ED1"/>
    <w:rsid w:val="007B53F6"/>
    <w:rsid w:val="007B5C0A"/>
    <w:rsid w:val="007B69CB"/>
    <w:rsid w:val="007B69F4"/>
    <w:rsid w:val="007B74C1"/>
    <w:rsid w:val="007B76B3"/>
    <w:rsid w:val="007C17C0"/>
    <w:rsid w:val="007C2550"/>
    <w:rsid w:val="007C2798"/>
    <w:rsid w:val="007C2CEE"/>
    <w:rsid w:val="007C35B9"/>
    <w:rsid w:val="007C3DE8"/>
    <w:rsid w:val="007C4615"/>
    <w:rsid w:val="007C58D3"/>
    <w:rsid w:val="007C5E0D"/>
    <w:rsid w:val="007C715D"/>
    <w:rsid w:val="007D0306"/>
    <w:rsid w:val="007D05C5"/>
    <w:rsid w:val="007D10C0"/>
    <w:rsid w:val="007D1CA4"/>
    <w:rsid w:val="007D2040"/>
    <w:rsid w:val="007D2569"/>
    <w:rsid w:val="007D2B33"/>
    <w:rsid w:val="007D35F0"/>
    <w:rsid w:val="007D4466"/>
    <w:rsid w:val="007D5C9D"/>
    <w:rsid w:val="007D5F93"/>
    <w:rsid w:val="007D7843"/>
    <w:rsid w:val="007E04D5"/>
    <w:rsid w:val="007E0876"/>
    <w:rsid w:val="007E3080"/>
    <w:rsid w:val="007E3786"/>
    <w:rsid w:val="007E48CB"/>
    <w:rsid w:val="007E55C7"/>
    <w:rsid w:val="007E614B"/>
    <w:rsid w:val="007E67B7"/>
    <w:rsid w:val="007E72DD"/>
    <w:rsid w:val="007E7383"/>
    <w:rsid w:val="007F0E9C"/>
    <w:rsid w:val="007F16CE"/>
    <w:rsid w:val="007F2800"/>
    <w:rsid w:val="007F28BC"/>
    <w:rsid w:val="007F2BF5"/>
    <w:rsid w:val="007F3A70"/>
    <w:rsid w:val="007F3B21"/>
    <w:rsid w:val="007F5339"/>
    <w:rsid w:val="007F5B9B"/>
    <w:rsid w:val="007F6D97"/>
    <w:rsid w:val="007F798A"/>
    <w:rsid w:val="008027BC"/>
    <w:rsid w:val="00802A3A"/>
    <w:rsid w:val="00804256"/>
    <w:rsid w:val="00805529"/>
    <w:rsid w:val="00807DAC"/>
    <w:rsid w:val="00810144"/>
    <w:rsid w:val="00811ACA"/>
    <w:rsid w:val="00811FFE"/>
    <w:rsid w:val="0081234C"/>
    <w:rsid w:val="0081256B"/>
    <w:rsid w:val="00813227"/>
    <w:rsid w:val="008142DA"/>
    <w:rsid w:val="0081493C"/>
    <w:rsid w:val="0081587E"/>
    <w:rsid w:val="00815DF0"/>
    <w:rsid w:val="0081755F"/>
    <w:rsid w:val="008177F5"/>
    <w:rsid w:val="0081797A"/>
    <w:rsid w:val="0082017D"/>
    <w:rsid w:val="0082193D"/>
    <w:rsid w:val="008221E1"/>
    <w:rsid w:val="00822AAA"/>
    <w:rsid w:val="00822BCD"/>
    <w:rsid w:val="008231DC"/>
    <w:rsid w:val="00824953"/>
    <w:rsid w:val="00824A3F"/>
    <w:rsid w:val="00825F97"/>
    <w:rsid w:val="00826BEB"/>
    <w:rsid w:val="00826D78"/>
    <w:rsid w:val="008301B8"/>
    <w:rsid w:val="008301EA"/>
    <w:rsid w:val="00830E5F"/>
    <w:rsid w:val="00832509"/>
    <w:rsid w:val="008325C7"/>
    <w:rsid w:val="008327DF"/>
    <w:rsid w:val="00834785"/>
    <w:rsid w:val="00834F51"/>
    <w:rsid w:val="00835B3E"/>
    <w:rsid w:val="00836B7E"/>
    <w:rsid w:val="00836F51"/>
    <w:rsid w:val="008374D0"/>
    <w:rsid w:val="00837D39"/>
    <w:rsid w:val="008401CC"/>
    <w:rsid w:val="008408B3"/>
    <w:rsid w:val="00840DF5"/>
    <w:rsid w:val="00840F1C"/>
    <w:rsid w:val="0084121D"/>
    <w:rsid w:val="0084155C"/>
    <w:rsid w:val="00841ACB"/>
    <w:rsid w:val="00841D92"/>
    <w:rsid w:val="00841DD2"/>
    <w:rsid w:val="00843212"/>
    <w:rsid w:val="008437D1"/>
    <w:rsid w:val="0084431C"/>
    <w:rsid w:val="008445E7"/>
    <w:rsid w:val="00845464"/>
    <w:rsid w:val="008460F3"/>
    <w:rsid w:val="008469CA"/>
    <w:rsid w:val="00846A89"/>
    <w:rsid w:val="00851A66"/>
    <w:rsid w:val="0085214B"/>
    <w:rsid w:val="008575FC"/>
    <w:rsid w:val="0086076A"/>
    <w:rsid w:val="008610B2"/>
    <w:rsid w:val="008612BA"/>
    <w:rsid w:val="008614D8"/>
    <w:rsid w:val="00861860"/>
    <w:rsid w:val="00861C92"/>
    <w:rsid w:val="0086206C"/>
    <w:rsid w:val="00863E85"/>
    <w:rsid w:val="008642E8"/>
    <w:rsid w:val="00864852"/>
    <w:rsid w:val="00865E53"/>
    <w:rsid w:val="00866973"/>
    <w:rsid w:val="008670BB"/>
    <w:rsid w:val="00867430"/>
    <w:rsid w:val="0086751C"/>
    <w:rsid w:val="008675DB"/>
    <w:rsid w:val="0087042B"/>
    <w:rsid w:val="00870464"/>
    <w:rsid w:val="00872825"/>
    <w:rsid w:val="00874901"/>
    <w:rsid w:val="00874926"/>
    <w:rsid w:val="00874AED"/>
    <w:rsid w:val="008755D9"/>
    <w:rsid w:val="00875A11"/>
    <w:rsid w:val="008769FA"/>
    <w:rsid w:val="00877A6C"/>
    <w:rsid w:val="00881750"/>
    <w:rsid w:val="008818C8"/>
    <w:rsid w:val="008820B2"/>
    <w:rsid w:val="008820E9"/>
    <w:rsid w:val="00883807"/>
    <w:rsid w:val="0088437E"/>
    <w:rsid w:val="008849D9"/>
    <w:rsid w:val="008850C9"/>
    <w:rsid w:val="00885B48"/>
    <w:rsid w:val="008876D1"/>
    <w:rsid w:val="0089107F"/>
    <w:rsid w:val="008919EF"/>
    <w:rsid w:val="00891C7F"/>
    <w:rsid w:val="00892176"/>
    <w:rsid w:val="00893564"/>
    <w:rsid w:val="0089404E"/>
    <w:rsid w:val="00894774"/>
    <w:rsid w:val="00896901"/>
    <w:rsid w:val="008969CA"/>
    <w:rsid w:val="008970C4"/>
    <w:rsid w:val="008A0BB5"/>
    <w:rsid w:val="008A0F4C"/>
    <w:rsid w:val="008A1608"/>
    <w:rsid w:val="008A197A"/>
    <w:rsid w:val="008A1CC9"/>
    <w:rsid w:val="008A23DA"/>
    <w:rsid w:val="008A2A69"/>
    <w:rsid w:val="008A34F9"/>
    <w:rsid w:val="008A41BF"/>
    <w:rsid w:val="008A4662"/>
    <w:rsid w:val="008A4A62"/>
    <w:rsid w:val="008A4ED6"/>
    <w:rsid w:val="008A4F59"/>
    <w:rsid w:val="008A5FF3"/>
    <w:rsid w:val="008A6721"/>
    <w:rsid w:val="008B1004"/>
    <w:rsid w:val="008B147C"/>
    <w:rsid w:val="008B1786"/>
    <w:rsid w:val="008B180E"/>
    <w:rsid w:val="008B1A63"/>
    <w:rsid w:val="008B1B33"/>
    <w:rsid w:val="008B1F6B"/>
    <w:rsid w:val="008B23DB"/>
    <w:rsid w:val="008B278D"/>
    <w:rsid w:val="008B2934"/>
    <w:rsid w:val="008B2CF7"/>
    <w:rsid w:val="008B4558"/>
    <w:rsid w:val="008B4681"/>
    <w:rsid w:val="008B46EE"/>
    <w:rsid w:val="008B47B0"/>
    <w:rsid w:val="008B48A7"/>
    <w:rsid w:val="008B4FEF"/>
    <w:rsid w:val="008B6C31"/>
    <w:rsid w:val="008B7692"/>
    <w:rsid w:val="008B7DD2"/>
    <w:rsid w:val="008C0065"/>
    <w:rsid w:val="008C1870"/>
    <w:rsid w:val="008C1CFD"/>
    <w:rsid w:val="008C1FF1"/>
    <w:rsid w:val="008C25C7"/>
    <w:rsid w:val="008C2607"/>
    <w:rsid w:val="008C2832"/>
    <w:rsid w:val="008C2F0F"/>
    <w:rsid w:val="008C4EDC"/>
    <w:rsid w:val="008C5D56"/>
    <w:rsid w:val="008C7EAB"/>
    <w:rsid w:val="008D07A5"/>
    <w:rsid w:val="008D0D81"/>
    <w:rsid w:val="008D162A"/>
    <w:rsid w:val="008D47CE"/>
    <w:rsid w:val="008D4860"/>
    <w:rsid w:val="008D4F1B"/>
    <w:rsid w:val="008D6207"/>
    <w:rsid w:val="008D6872"/>
    <w:rsid w:val="008E054A"/>
    <w:rsid w:val="008E06B0"/>
    <w:rsid w:val="008E21EF"/>
    <w:rsid w:val="008E3673"/>
    <w:rsid w:val="008E37F7"/>
    <w:rsid w:val="008E391A"/>
    <w:rsid w:val="008E40E7"/>
    <w:rsid w:val="008E5BED"/>
    <w:rsid w:val="008E6807"/>
    <w:rsid w:val="008E6CE8"/>
    <w:rsid w:val="008F0358"/>
    <w:rsid w:val="008F1625"/>
    <w:rsid w:val="008F1765"/>
    <w:rsid w:val="008F5B6F"/>
    <w:rsid w:val="008F63B1"/>
    <w:rsid w:val="008F63BB"/>
    <w:rsid w:val="008F69A1"/>
    <w:rsid w:val="008F6BFE"/>
    <w:rsid w:val="00900035"/>
    <w:rsid w:val="00901CED"/>
    <w:rsid w:val="00901E08"/>
    <w:rsid w:val="00902510"/>
    <w:rsid w:val="00905A1A"/>
    <w:rsid w:val="00906664"/>
    <w:rsid w:val="0090707C"/>
    <w:rsid w:val="00907819"/>
    <w:rsid w:val="00907DA0"/>
    <w:rsid w:val="00907F09"/>
    <w:rsid w:val="00910B33"/>
    <w:rsid w:val="00911F4B"/>
    <w:rsid w:val="00912ACF"/>
    <w:rsid w:val="00913DA5"/>
    <w:rsid w:val="00913F45"/>
    <w:rsid w:val="00914738"/>
    <w:rsid w:val="009162C1"/>
    <w:rsid w:val="00916DAC"/>
    <w:rsid w:val="009174F2"/>
    <w:rsid w:val="00920220"/>
    <w:rsid w:val="00920494"/>
    <w:rsid w:val="009214C7"/>
    <w:rsid w:val="00921A8D"/>
    <w:rsid w:val="00922BAB"/>
    <w:rsid w:val="00922F98"/>
    <w:rsid w:val="009232C8"/>
    <w:rsid w:val="009238AA"/>
    <w:rsid w:val="00924B3E"/>
    <w:rsid w:val="00926403"/>
    <w:rsid w:val="00930006"/>
    <w:rsid w:val="00932AF1"/>
    <w:rsid w:val="00933921"/>
    <w:rsid w:val="00933EA5"/>
    <w:rsid w:val="00934CA9"/>
    <w:rsid w:val="0093542C"/>
    <w:rsid w:val="00936A4C"/>
    <w:rsid w:val="00936E16"/>
    <w:rsid w:val="00936FCE"/>
    <w:rsid w:val="00937222"/>
    <w:rsid w:val="009377FC"/>
    <w:rsid w:val="00937947"/>
    <w:rsid w:val="00940E37"/>
    <w:rsid w:val="00941033"/>
    <w:rsid w:val="00941360"/>
    <w:rsid w:val="009432C3"/>
    <w:rsid w:val="0094471E"/>
    <w:rsid w:val="00944E43"/>
    <w:rsid w:val="0094588C"/>
    <w:rsid w:val="009461B0"/>
    <w:rsid w:val="00946218"/>
    <w:rsid w:val="0094621D"/>
    <w:rsid w:val="00946428"/>
    <w:rsid w:val="0094653D"/>
    <w:rsid w:val="00947180"/>
    <w:rsid w:val="00951DFB"/>
    <w:rsid w:val="00952DC8"/>
    <w:rsid w:val="00952FBD"/>
    <w:rsid w:val="00953925"/>
    <w:rsid w:val="009539D7"/>
    <w:rsid w:val="00953E86"/>
    <w:rsid w:val="009554F8"/>
    <w:rsid w:val="00955B40"/>
    <w:rsid w:val="00955EAE"/>
    <w:rsid w:val="00956DEA"/>
    <w:rsid w:val="00956E55"/>
    <w:rsid w:val="00962769"/>
    <w:rsid w:val="00962DA9"/>
    <w:rsid w:val="00962DE5"/>
    <w:rsid w:val="00963D72"/>
    <w:rsid w:val="009644A8"/>
    <w:rsid w:val="00965747"/>
    <w:rsid w:val="00965CA3"/>
    <w:rsid w:val="009665A9"/>
    <w:rsid w:val="009678DE"/>
    <w:rsid w:val="00971296"/>
    <w:rsid w:val="00972A5B"/>
    <w:rsid w:val="0097316E"/>
    <w:rsid w:val="00973DC3"/>
    <w:rsid w:val="0097469E"/>
    <w:rsid w:val="009747AA"/>
    <w:rsid w:val="009757CE"/>
    <w:rsid w:val="00975E39"/>
    <w:rsid w:val="009763AA"/>
    <w:rsid w:val="00976FDA"/>
    <w:rsid w:val="00977AB4"/>
    <w:rsid w:val="009820E7"/>
    <w:rsid w:val="00982AB6"/>
    <w:rsid w:val="00985462"/>
    <w:rsid w:val="00985B41"/>
    <w:rsid w:val="0098643C"/>
    <w:rsid w:val="0099057B"/>
    <w:rsid w:val="00991143"/>
    <w:rsid w:val="0099161C"/>
    <w:rsid w:val="00992857"/>
    <w:rsid w:val="00992BB4"/>
    <w:rsid w:val="00992F5B"/>
    <w:rsid w:val="00992F98"/>
    <w:rsid w:val="0099314B"/>
    <w:rsid w:val="009938C9"/>
    <w:rsid w:val="0099402D"/>
    <w:rsid w:val="00994136"/>
    <w:rsid w:val="00994909"/>
    <w:rsid w:val="009954D1"/>
    <w:rsid w:val="00995762"/>
    <w:rsid w:val="009958D8"/>
    <w:rsid w:val="00995DFE"/>
    <w:rsid w:val="009963F6"/>
    <w:rsid w:val="00997A85"/>
    <w:rsid w:val="009A097A"/>
    <w:rsid w:val="009A0F54"/>
    <w:rsid w:val="009A10DA"/>
    <w:rsid w:val="009A3F49"/>
    <w:rsid w:val="009A4027"/>
    <w:rsid w:val="009A41D7"/>
    <w:rsid w:val="009A4AA5"/>
    <w:rsid w:val="009A5E9E"/>
    <w:rsid w:val="009A6A38"/>
    <w:rsid w:val="009A6FBB"/>
    <w:rsid w:val="009A7594"/>
    <w:rsid w:val="009A7F94"/>
    <w:rsid w:val="009B1693"/>
    <w:rsid w:val="009B18A8"/>
    <w:rsid w:val="009B1945"/>
    <w:rsid w:val="009B2236"/>
    <w:rsid w:val="009B2356"/>
    <w:rsid w:val="009B2639"/>
    <w:rsid w:val="009B33EA"/>
    <w:rsid w:val="009B3BCF"/>
    <w:rsid w:val="009B414B"/>
    <w:rsid w:val="009B48E8"/>
    <w:rsid w:val="009B4AAC"/>
    <w:rsid w:val="009B5619"/>
    <w:rsid w:val="009B5849"/>
    <w:rsid w:val="009B63D0"/>
    <w:rsid w:val="009B6879"/>
    <w:rsid w:val="009B72AB"/>
    <w:rsid w:val="009B757C"/>
    <w:rsid w:val="009C041D"/>
    <w:rsid w:val="009C2AB7"/>
    <w:rsid w:val="009C36AF"/>
    <w:rsid w:val="009C3A0F"/>
    <w:rsid w:val="009C53A1"/>
    <w:rsid w:val="009C54A1"/>
    <w:rsid w:val="009C5CE9"/>
    <w:rsid w:val="009C73ED"/>
    <w:rsid w:val="009C78A1"/>
    <w:rsid w:val="009C7D6D"/>
    <w:rsid w:val="009D0D40"/>
    <w:rsid w:val="009D2392"/>
    <w:rsid w:val="009D3DBA"/>
    <w:rsid w:val="009D3E0E"/>
    <w:rsid w:val="009D4463"/>
    <w:rsid w:val="009D493B"/>
    <w:rsid w:val="009D4F3B"/>
    <w:rsid w:val="009D6578"/>
    <w:rsid w:val="009D7700"/>
    <w:rsid w:val="009D7797"/>
    <w:rsid w:val="009E08A3"/>
    <w:rsid w:val="009E0CED"/>
    <w:rsid w:val="009E107D"/>
    <w:rsid w:val="009E11A1"/>
    <w:rsid w:val="009E1321"/>
    <w:rsid w:val="009E1AF9"/>
    <w:rsid w:val="009E200C"/>
    <w:rsid w:val="009E25A5"/>
    <w:rsid w:val="009E312A"/>
    <w:rsid w:val="009E3FA4"/>
    <w:rsid w:val="009E545F"/>
    <w:rsid w:val="009E5C0E"/>
    <w:rsid w:val="009E5EB8"/>
    <w:rsid w:val="009E75EA"/>
    <w:rsid w:val="009E7F68"/>
    <w:rsid w:val="009F06DD"/>
    <w:rsid w:val="009F08E5"/>
    <w:rsid w:val="009F0ACA"/>
    <w:rsid w:val="009F1AE4"/>
    <w:rsid w:val="009F1C7B"/>
    <w:rsid w:val="009F2557"/>
    <w:rsid w:val="009F2B43"/>
    <w:rsid w:val="009F36F3"/>
    <w:rsid w:val="009F379F"/>
    <w:rsid w:val="009F5B71"/>
    <w:rsid w:val="009F5F1B"/>
    <w:rsid w:val="009F67D4"/>
    <w:rsid w:val="009F6D0D"/>
    <w:rsid w:val="009F6E3E"/>
    <w:rsid w:val="009F77F7"/>
    <w:rsid w:val="009F7DE5"/>
    <w:rsid w:val="009F7FB7"/>
    <w:rsid w:val="00A00982"/>
    <w:rsid w:val="00A01A4C"/>
    <w:rsid w:val="00A023FA"/>
    <w:rsid w:val="00A0257D"/>
    <w:rsid w:val="00A02D90"/>
    <w:rsid w:val="00A03BCF"/>
    <w:rsid w:val="00A05EE7"/>
    <w:rsid w:val="00A06A29"/>
    <w:rsid w:val="00A06AE3"/>
    <w:rsid w:val="00A10353"/>
    <w:rsid w:val="00A11260"/>
    <w:rsid w:val="00A11A51"/>
    <w:rsid w:val="00A11B96"/>
    <w:rsid w:val="00A139C3"/>
    <w:rsid w:val="00A13A8A"/>
    <w:rsid w:val="00A14BB1"/>
    <w:rsid w:val="00A1545E"/>
    <w:rsid w:val="00A1598C"/>
    <w:rsid w:val="00A15FBE"/>
    <w:rsid w:val="00A162CA"/>
    <w:rsid w:val="00A17564"/>
    <w:rsid w:val="00A17C85"/>
    <w:rsid w:val="00A22663"/>
    <w:rsid w:val="00A2359A"/>
    <w:rsid w:val="00A23AA8"/>
    <w:rsid w:val="00A23BA8"/>
    <w:rsid w:val="00A23CF3"/>
    <w:rsid w:val="00A23F35"/>
    <w:rsid w:val="00A247C3"/>
    <w:rsid w:val="00A24FEC"/>
    <w:rsid w:val="00A25133"/>
    <w:rsid w:val="00A25D9F"/>
    <w:rsid w:val="00A26658"/>
    <w:rsid w:val="00A269F3"/>
    <w:rsid w:val="00A27205"/>
    <w:rsid w:val="00A274CC"/>
    <w:rsid w:val="00A27B6B"/>
    <w:rsid w:val="00A30284"/>
    <w:rsid w:val="00A31430"/>
    <w:rsid w:val="00A3190F"/>
    <w:rsid w:val="00A3321E"/>
    <w:rsid w:val="00A34D23"/>
    <w:rsid w:val="00A3786A"/>
    <w:rsid w:val="00A37A2F"/>
    <w:rsid w:val="00A4097A"/>
    <w:rsid w:val="00A40AA3"/>
    <w:rsid w:val="00A40D39"/>
    <w:rsid w:val="00A422BD"/>
    <w:rsid w:val="00A42C12"/>
    <w:rsid w:val="00A43203"/>
    <w:rsid w:val="00A43E65"/>
    <w:rsid w:val="00A43F45"/>
    <w:rsid w:val="00A44818"/>
    <w:rsid w:val="00A4490D"/>
    <w:rsid w:val="00A44BD7"/>
    <w:rsid w:val="00A44BEE"/>
    <w:rsid w:val="00A45626"/>
    <w:rsid w:val="00A460FC"/>
    <w:rsid w:val="00A47D13"/>
    <w:rsid w:val="00A47DD0"/>
    <w:rsid w:val="00A50DEB"/>
    <w:rsid w:val="00A52CBF"/>
    <w:rsid w:val="00A53693"/>
    <w:rsid w:val="00A541AF"/>
    <w:rsid w:val="00A545D6"/>
    <w:rsid w:val="00A5467A"/>
    <w:rsid w:val="00A552C4"/>
    <w:rsid w:val="00A55D15"/>
    <w:rsid w:val="00A56C4E"/>
    <w:rsid w:val="00A57018"/>
    <w:rsid w:val="00A57245"/>
    <w:rsid w:val="00A573B0"/>
    <w:rsid w:val="00A57CF0"/>
    <w:rsid w:val="00A6168A"/>
    <w:rsid w:val="00A61AFC"/>
    <w:rsid w:val="00A61D38"/>
    <w:rsid w:val="00A6231A"/>
    <w:rsid w:val="00A62A75"/>
    <w:rsid w:val="00A630DC"/>
    <w:rsid w:val="00A635DE"/>
    <w:rsid w:val="00A63804"/>
    <w:rsid w:val="00A6561F"/>
    <w:rsid w:val="00A66249"/>
    <w:rsid w:val="00A67749"/>
    <w:rsid w:val="00A67B95"/>
    <w:rsid w:val="00A67C96"/>
    <w:rsid w:val="00A71201"/>
    <w:rsid w:val="00A71EAC"/>
    <w:rsid w:val="00A72635"/>
    <w:rsid w:val="00A72A42"/>
    <w:rsid w:val="00A73F15"/>
    <w:rsid w:val="00A74088"/>
    <w:rsid w:val="00A7440D"/>
    <w:rsid w:val="00A751C6"/>
    <w:rsid w:val="00A764B0"/>
    <w:rsid w:val="00A769F5"/>
    <w:rsid w:val="00A7704A"/>
    <w:rsid w:val="00A81217"/>
    <w:rsid w:val="00A81789"/>
    <w:rsid w:val="00A82904"/>
    <w:rsid w:val="00A83CC9"/>
    <w:rsid w:val="00A83EEC"/>
    <w:rsid w:val="00A85B0C"/>
    <w:rsid w:val="00A85E47"/>
    <w:rsid w:val="00A86732"/>
    <w:rsid w:val="00A8680A"/>
    <w:rsid w:val="00A91D5F"/>
    <w:rsid w:val="00A93CCF"/>
    <w:rsid w:val="00A94625"/>
    <w:rsid w:val="00A94ACE"/>
    <w:rsid w:val="00A95548"/>
    <w:rsid w:val="00A97641"/>
    <w:rsid w:val="00AA00BA"/>
    <w:rsid w:val="00AA09CF"/>
    <w:rsid w:val="00AA0B58"/>
    <w:rsid w:val="00AA27BE"/>
    <w:rsid w:val="00AA30F7"/>
    <w:rsid w:val="00AA3701"/>
    <w:rsid w:val="00AA4809"/>
    <w:rsid w:val="00AA5C58"/>
    <w:rsid w:val="00AA60CF"/>
    <w:rsid w:val="00AA791A"/>
    <w:rsid w:val="00AA7D37"/>
    <w:rsid w:val="00AA7F1A"/>
    <w:rsid w:val="00AB079A"/>
    <w:rsid w:val="00AB2054"/>
    <w:rsid w:val="00AB21D6"/>
    <w:rsid w:val="00AB40BB"/>
    <w:rsid w:val="00AB4A3B"/>
    <w:rsid w:val="00AB58E9"/>
    <w:rsid w:val="00AB6E2F"/>
    <w:rsid w:val="00AB72C9"/>
    <w:rsid w:val="00AB7523"/>
    <w:rsid w:val="00AC0CF0"/>
    <w:rsid w:val="00AC1216"/>
    <w:rsid w:val="00AC1807"/>
    <w:rsid w:val="00AC1B47"/>
    <w:rsid w:val="00AC20D2"/>
    <w:rsid w:val="00AC2337"/>
    <w:rsid w:val="00AC2574"/>
    <w:rsid w:val="00AC3D29"/>
    <w:rsid w:val="00AC4D79"/>
    <w:rsid w:val="00AC50F6"/>
    <w:rsid w:val="00AC59AE"/>
    <w:rsid w:val="00AC766E"/>
    <w:rsid w:val="00AD0BB7"/>
    <w:rsid w:val="00AD1149"/>
    <w:rsid w:val="00AD126D"/>
    <w:rsid w:val="00AD158D"/>
    <w:rsid w:val="00AD1A1E"/>
    <w:rsid w:val="00AD24FF"/>
    <w:rsid w:val="00AD254F"/>
    <w:rsid w:val="00AD5034"/>
    <w:rsid w:val="00AD6640"/>
    <w:rsid w:val="00AD6AF7"/>
    <w:rsid w:val="00AD756D"/>
    <w:rsid w:val="00AD7CD6"/>
    <w:rsid w:val="00AE0BC1"/>
    <w:rsid w:val="00AE1ED6"/>
    <w:rsid w:val="00AE1F07"/>
    <w:rsid w:val="00AE2CA5"/>
    <w:rsid w:val="00AE32D3"/>
    <w:rsid w:val="00AE3DE1"/>
    <w:rsid w:val="00AE421B"/>
    <w:rsid w:val="00AE470C"/>
    <w:rsid w:val="00AE4859"/>
    <w:rsid w:val="00AE4CC3"/>
    <w:rsid w:val="00AE585E"/>
    <w:rsid w:val="00AE59FC"/>
    <w:rsid w:val="00AE64EE"/>
    <w:rsid w:val="00AF026F"/>
    <w:rsid w:val="00AF1AB5"/>
    <w:rsid w:val="00AF21C1"/>
    <w:rsid w:val="00AF285C"/>
    <w:rsid w:val="00AF417A"/>
    <w:rsid w:val="00AF43F9"/>
    <w:rsid w:val="00AF4938"/>
    <w:rsid w:val="00AF4F24"/>
    <w:rsid w:val="00AF57C0"/>
    <w:rsid w:val="00AF79D9"/>
    <w:rsid w:val="00B0026E"/>
    <w:rsid w:val="00B00299"/>
    <w:rsid w:val="00B020CA"/>
    <w:rsid w:val="00B02AEB"/>
    <w:rsid w:val="00B03D62"/>
    <w:rsid w:val="00B05195"/>
    <w:rsid w:val="00B05B69"/>
    <w:rsid w:val="00B078AA"/>
    <w:rsid w:val="00B07CF1"/>
    <w:rsid w:val="00B109B1"/>
    <w:rsid w:val="00B11CEC"/>
    <w:rsid w:val="00B120EA"/>
    <w:rsid w:val="00B1246B"/>
    <w:rsid w:val="00B12788"/>
    <w:rsid w:val="00B13C2A"/>
    <w:rsid w:val="00B150EC"/>
    <w:rsid w:val="00B20620"/>
    <w:rsid w:val="00B20CE0"/>
    <w:rsid w:val="00B219FE"/>
    <w:rsid w:val="00B228D1"/>
    <w:rsid w:val="00B22B9A"/>
    <w:rsid w:val="00B237DD"/>
    <w:rsid w:val="00B23855"/>
    <w:rsid w:val="00B23B77"/>
    <w:rsid w:val="00B23BBA"/>
    <w:rsid w:val="00B2443C"/>
    <w:rsid w:val="00B25819"/>
    <w:rsid w:val="00B26741"/>
    <w:rsid w:val="00B26D99"/>
    <w:rsid w:val="00B277A9"/>
    <w:rsid w:val="00B30CDF"/>
    <w:rsid w:val="00B31019"/>
    <w:rsid w:val="00B310F1"/>
    <w:rsid w:val="00B325AF"/>
    <w:rsid w:val="00B32B75"/>
    <w:rsid w:val="00B33CB8"/>
    <w:rsid w:val="00B34CAA"/>
    <w:rsid w:val="00B363D6"/>
    <w:rsid w:val="00B37032"/>
    <w:rsid w:val="00B40274"/>
    <w:rsid w:val="00B425A0"/>
    <w:rsid w:val="00B43296"/>
    <w:rsid w:val="00B435DF"/>
    <w:rsid w:val="00B4482F"/>
    <w:rsid w:val="00B4501D"/>
    <w:rsid w:val="00B45D48"/>
    <w:rsid w:val="00B46446"/>
    <w:rsid w:val="00B4697F"/>
    <w:rsid w:val="00B46D87"/>
    <w:rsid w:val="00B47A69"/>
    <w:rsid w:val="00B5006F"/>
    <w:rsid w:val="00B505D8"/>
    <w:rsid w:val="00B51DC3"/>
    <w:rsid w:val="00B5218F"/>
    <w:rsid w:val="00B536CB"/>
    <w:rsid w:val="00B5383C"/>
    <w:rsid w:val="00B53D32"/>
    <w:rsid w:val="00B5630F"/>
    <w:rsid w:val="00B57B1C"/>
    <w:rsid w:val="00B60104"/>
    <w:rsid w:val="00B603F8"/>
    <w:rsid w:val="00B60C39"/>
    <w:rsid w:val="00B61A6C"/>
    <w:rsid w:val="00B62ADF"/>
    <w:rsid w:val="00B62DD3"/>
    <w:rsid w:val="00B6406A"/>
    <w:rsid w:val="00B641F6"/>
    <w:rsid w:val="00B645BC"/>
    <w:rsid w:val="00B64E6B"/>
    <w:rsid w:val="00B65F25"/>
    <w:rsid w:val="00B6612A"/>
    <w:rsid w:val="00B6650F"/>
    <w:rsid w:val="00B71164"/>
    <w:rsid w:val="00B71619"/>
    <w:rsid w:val="00B71D75"/>
    <w:rsid w:val="00B733D0"/>
    <w:rsid w:val="00B74329"/>
    <w:rsid w:val="00B7472B"/>
    <w:rsid w:val="00B759A0"/>
    <w:rsid w:val="00B7651A"/>
    <w:rsid w:val="00B766A5"/>
    <w:rsid w:val="00B7670B"/>
    <w:rsid w:val="00B77F3C"/>
    <w:rsid w:val="00B800BE"/>
    <w:rsid w:val="00B80C5C"/>
    <w:rsid w:val="00B80E73"/>
    <w:rsid w:val="00B8121E"/>
    <w:rsid w:val="00B8164A"/>
    <w:rsid w:val="00B818B7"/>
    <w:rsid w:val="00B82A54"/>
    <w:rsid w:val="00B83AD4"/>
    <w:rsid w:val="00B84191"/>
    <w:rsid w:val="00B852B2"/>
    <w:rsid w:val="00B8733A"/>
    <w:rsid w:val="00B879A7"/>
    <w:rsid w:val="00B87A14"/>
    <w:rsid w:val="00B87EC7"/>
    <w:rsid w:val="00B9189C"/>
    <w:rsid w:val="00B92EE0"/>
    <w:rsid w:val="00B93982"/>
    <w:rsid w:val="00B956FC"/>
    <w:rsid w:val="00B961B4"/>
    <w:rsid w:val="00B97859"/>
    <w:rsid w:val="00B97EDD"/>
    <w:rsid w:val="00BA052E"/>
    <w:rsid w:val="00BA0A9A"/>
    <w:rsid w:val="00BA299E"/>
    <w:rsid w:val="00BA2ACA"/>
    <w:rsid w:val="00BA50A4"/>
    <w:rsid w:val="00BA579C"/>
    <w:rsid w:val="00BA63DB"/>
    <w:rsid w:val="00BA7163"/>
    <w:rsid w:val="00BB0566"/>
    <w:rsid w:val="00BB0BE6"/>
    <w:rsid w:val="00BB0E6A"/>
    <w:rsid w:val="00BB0EE4"/>
    <w:rsid w:val="00BB122F"/>
    <w:rsid w:val="00BB23B4"/>
    <w:rsid w:val="00BB3F0D"/>
    <w:rsid w:val="00BB42D7"/>
    <w:rsid w:val="00BB4706"/>
    <w:rsid w:val="00BB48F8"/>
    <w:rsid w:val="00BB4CE5"/>
    <w:rsid w:val="00BB4EB0"/>
    <w:rsid w:val="00BB5442"/>
    <w:rsid w:val="00BB5604"/>
    <w:rsid w:val="00BB5D6F"/>
    <w:rsid w:val="00BB6AC4"/>
    <w:rsid w:val="00BB6DC8"/>
    <w:rsid w:val="00BB740C"/>
    <w:rsid w:val="00BB7965"/>
    <w:rsid w:val="00BB7D50"/>
    <w:rsid w:val="00BB7D85"/>
    <w:rsid w:val="00BB7DF1"/>
    <w:rsid w:val="00BC0569"/>
    <w:rsid w:val="00BC074A"/>
    <w:rsid w:val="00BC0995"/>
    <w:rsid w:val="00BC0B6B"/>
    <w:rsid w:val="00BC13CB"/>
    <w:rsid w:val="00BC2B5D"/>
    <w:rsid w:val="00BC363B"/>
    <w:rsid w:val="00BC3BC8"/>
    <w:rsid w:val="00BC4E11"/>
    <w:rsid w:val="00BC5BDE"/>
    <w:rsid w:val="00BC6A30"/>
    <w:rsid w:val="00BD0558"/>
    <w:rsid w:val="00BD0786"/>
    <w:rsid w:val="00BD0FDE"/>
    <w:rsid w:val="00BD16BF"/>
    <w:rsid w:val="00BD26B7"/>
    <w:rsid w:val="00BD30E7"/>
    <w:rsid w:val="00BD332A"/>
    <w:rsid w:val="00BD390B"/>
    <w:rsid w:val="00BD3A0A"/>
    <w:rsid w:val="00BD41EF"/>
    <w:rsid w:val="00BD481C"/>
    <w:rsid w:val="00BD4A02"/>
    <w:rsid w:val="00BD4A7B"/>
    <w:rsid w:val="00BD4BE1"/>
    <w:rsid w:val="00BD5147"/>
    <w:rsid w:val="00BD59BD"/>
    <w:rsid w:val="00BD71BE"/>
    <w:rsid w:val="00BD7BC4"/>
    <w:rsid w:val="00BD7FC8"/>
    <w:rsid w:val="00BE009C"/>
    <w:rsid w:val="00BE09D1"/>
    <w:rsid w:val="00BE0B03"/>
    <w:rsid w:val="00BE1871"/>
    <w:rsid w:val="00BE1C77"/>
    <w:rsid w:val="00BE25C6"/>
    <w:rsid w:val="00BE3C33"/>
    <w:rsid w:val="00BE41C3"/>
    <w:rsid w:val="00BE4394"/>
    <w:rsid w:val="00BE46BE"/>
    <w:rsid w:val="00BE4B7A"/>
    <w:rsid w:val="00BE51B7"/>
    <w:rsid w:val="00BE57FA"/>
    <w:rsid w:val="00BE6448"/>
    <w:rsid w:val="00BE76AF"/>
    <w:rsid w:val="00BE7985"/>
    <w:rsid w:val="00BE7E29"/>
    <w:rsid w:val="00BF010C"/>
    <w:rsid w:val="00BF0540"/>
    <w:rsid w:val="00BF07D4"/>
    <w:rsid w:val="00BF1209"/>
    <w:rsid w:val="00BF24F8"/>
    <w:rsid w:val="00BF2873"/>
    <w:rsid w:val="00BF3736"/>
    <w:rsid w:val="00BF3EFE"/>
    <w:rsid w:val="00BF61E1"/>
    <w:rsid w:val="00BF7A8F"/>
    <w:rsid w:val="00C00F5B"/>
    <w:rsid w:val="00C0111B"/>
    <w:rsid w:val="00C01C2C"/>
    <w:rsid w:val="00C02DC4"/>
    <w:rsid w:val="00C04C9C"/>
    <w:rsid w:val="00C05106"/>
    <w:rsid w:val="00C05F6F"/>
    <w:rsid w:val="00C06598"/>
    <w:rsid w:val="00C06A1A"/>
    <w:rsid w:val="00C06C90"/>
    <w:rsid w:val="00C07C3B"/>
    <w:rsid w:val="00C07CED"/>
    <w:rsid w:val="00C10982"/>
    <w:rsid w:val="00C1186C"/>
    <w:rsid w:val="00C1197B"/>
    <w:rsid w:val="00C11999"/>
    <w:rsid w:val="00C11ADF"/>
    <w:rsid w:val="00C11D9D"/>
    <w:rsid w:val="00C124D5"/>
    <w:rsid w:val="00C13217"/>
    <w:rsid w:val="00C1350F"/>
    <w:rsid w:val="00C13A70"/>
    <w:rsid w:val="00C147D5"/>
    <w:rsid w:val="00C14B73"/>
    <w:rsid w:val="00C15919"/>
    <w:rsid w:val="00C15EE4"/>
    <w:rsid w:val="00C16694"/>
    <w:rsid w:val="00C179FF"/>
    <w:rsid w:val="00C17DD4"/>
    <w:rsid w:val="00C205DE"/>
    <w:rsid w:val="00C2076C"/>
    <w:rsid w:val="00C20810"/>
    <w:rsid w:val="00C21265"/>
    <w:rsid w:val="00C21270"/>
    <w:rsid w:val="00C221ED"/>
    <w:rsid w:val="00C22798"/>
    <w:rsid w:val="00C2301E"/>
    <w:rsid w:val="00C23C26"/>
    <w:rsid w:val="00C23F3E"/>
    <w:rsid w:val="00C2436E"/>
    <w:rsid w:val="00C24600"/>
    <w:rsid w:val="00C2487E"/>
    <w:rsid w:val="00C25119"/>
    <w:rsid w:val="00C25768"/>
    <w:rsid w:val="00C261AE"/>
    <w:rsid w:val="00C2717F"/>
    <w:rsid w:val="00C27801"/>
    <w:rsid w:val="00C306F5"/>
    <w:rsid w:val="00C30B10"/>
    <w:rsid w:val="00C3115F"/>
    <w:rsid w:val="00C31E78"/>
    <w:rsid w:val="00C32CCA"/>
    <w:rsid w:val="00C33166"/>
    <w:rsid w:val="00C33170"/>
    <w:rsid w:val="00C3333C"/>
    <w:rsid w:val="00C33AF7"/>
    <w:rsid w:val="00C35131"/>
    <w:rsid w:val="00C367BC"/>
    <w:rsid w:val="00C36BAE"/>
    <w:rsid w:val="00C404E6"/>
    <w:rsid w:val="00C40C19"/>
    <w:rsid w:val="00C415F4"/>
    <w:rsid w:val="00C41BE4"/>
    <w:rsid w:val="00C428C0"/>
    <w:rsid w:val="00C438FC"/>
    <w:rsid w:val="00C444A9"/>
    <w:rsid w:val="00C44B73"/>
    <w:rsid w:val="00C4538E"/>
    <w:rsid w:val="00C456E6"/>
    <w:rsid w:val="00C4579D"/>
    <w:rsid w:val="00C45A80"/>
    <w:rsid w:val="00C50320"/>
    <w:rsid w:val="00C50999"/>
    <w:rsid w:val="00C51C4C"/>
    <w:rsid w:val="00C51C91"/>
    <w:rsid w:val="00C51DA0"/>
    <w:rsid w:val="00C53606"/>
    <w:rsid w:val="00C543F1"/>
    <w:rsid w:val="00C5470D"/>
    <w:rsid w:val="00C55E13"/>
    <w:rsid w:val="00C56211"/>
    <w:rsid w:val="00C567C9"/>
    <w:rsid w:val="00C60944"/>
    <w:rsid w:val="00C615C3"/>
    <w:rsid w:val="00C61DBC"/>
    <w:rsid w:val="00C6244C"/>
    <w:rsid w:val="00C630C2"/>
    <w:rsid w:val="00C63E70"/>
    <w:rsid w:val="00C63FD6"/>
    <w:rsid w:val="00C651EA"/>
    <w:rsid w:val="00C657DD"/>
    <w:rsid w:val="00C662F3"/>
    <w:rsid w:val="00C663C1"/>
    <w:rsid w:val="00C665E8"/>
    <w:rsid w:val="00C6698E"/>
    <w:rsid w:val="00C66AC2"/>
    <w:rsid w:val="00C66CA3"/>
    <w:rsid w:val="00C671CB"/>
    <w:rsid w:val="00C71367"/>
    <w:rsid w:val="00C71545"/>
    <w:rsid w:val="00C7241D"/>
    <w:rsid w:val="00C73353"/>
    <w:rsid w:val="00C734C3"/>
    <w:rsid w:val="00C75F97"/>
    <w:rsid w:val="00C773DE"/>
    <w:rsid w:val="00C77570"/>
    <w:rsid w:val="00C77586"/>
    <w:rsid w:val="00C7789A"/>
    <w:rsid w:val="00C80393"/>
    <w:rsid w:val="00C82884"/>
    <w:rsid w:val="00C836D8"/>
    <w:rsid w:val="00C840AA"/>
    <w:rsid w:val="00C8418C"/>
    <w:rsid w:val="00C843F8"/>
    <w:rsid w:val="00C85E07"/>
    <w:rsid w:val="00C85EFA"/>
    <w:rsid w:val="00C85FDD"/>
    <w:rsid w:val="00C87DBD"/>
    <w:rsid w:val="00C90A1F"/>
    <w:rsid w:val="00C91B0C"/>
    <w:rsid w:val="00C91D24"/>
    <w:rsid w:val="00C94AAB"/>
    <w:rsid w:val="00C9535C"/>
    <w:rsid w:val="00C96BDB"/>
    <w:rsid w:val="00C96D8A"/>
    <w:rsid w:val="00C97F91"/>
    <w:rsid w:val="00CA0E25"/>
    <w:rsid w:val="00CA1226"/>
    <w:rsid w:val="00CA1E11"/>
    <w:rsid w:val="00CA2C75"/>
    <w:rsid w:val="00CA3D68"/>
    <w:rsid w:val="00CA4219"/>
    <w:rsid w:val="00CA51C7"/>
    <w:rsid w:val="00CA580A"/>
    <w:rsid w:val="00CB0B89"/>
    <w:rsid w:val="00CB1A52"/>
    <w:rsid w:val="00CB2B71"/>
    <w:rsid w:val="00CB40D9"/>
    <w:rsid w:val="00CB4B06"/>
    <w:rsid w:val="00CB4C1C"/>
    <w:rsid w:val="00CB4DB1"/>
    <w:rsid w:val="00CB550C"/>
    <w:rsid w:val="00CB6F05"/>
    <w:rsid w:val="00CC03BE"/>
    <w:rsid w:val="00CC118D"/>
    <w:rsid w:val="00CC15D4"/>
    <w:rsid w:val="00CC17D1"/>
    <w:rsid w:val="00CC2129"/>
    <w:rsid w:val="00CC2EA6"/>
    <w:rsid w:val="00CC3E67"/>
    <w:rsid w:val="00CC4740"/>
    <w:rsid w:val="00CC5FD4"/>
    <w:rsid w:val="00CC7472"/>
    <w:rsid w:val="00CC7A95"/>
    <w:rsid w:val="00CD0F12"/>
    <w:rsid w:val="00CD13BF"/>
    <w:rsid w:val="00CD29E7"/>
    <w:rsid w:val="00CD2E2F"/>
    <w:rsid w:val="00CD3F54"/>
    <w:rsid w:val="00CD6758"/>
    <w:rsid w:val="00CD6C74"/>
    <w:rsid w:val="00CD72C2"/>
    <w:rsid w:val="00CD72EB"/>
    <w:rsid w:val="00CD7D1C"/>
    <w:rsid w:val="00CD7D23"/>
    <w:rsid w:val="00CE0099"/>
    <w:rsid w:val="00CE041C"/>
    <w:rsid w:val="00CE079D"/>
    <w:rsid w:val="00CE0995"/>
    <w:rsid w:val="00CE2115"/>
    <w:rsid w:val="00CE3D96"/>
    <w:rsid w:val="00CE4C7B"/>
    <w:rsid w:val="00CE735A"/>
    <w:rsid w:val="00CF0068"/>
    <w:rsid w:val="00CF19E6"/>
    <w:rsid w:val="00CF3533"/>
    <w:rsid w:val="00CF3CE4"/>
    <w:rsid w:val="00CF6021"/>
    <w:rsid w:val="00CF6868"/>
    <w:rsid w:val="00CF6CCD"/>
    <w:rsid w:val="00D00E30"/>
    <w:rsid w:val="00D00F1C"/>
    <w:rsid w:val="00D00FF0"/>
    <w:rsid w:val="00D01796"/>
    <w:rsid w:val="00D0274E"/>
    <w:rsid w:val="00D02829"/>
    <w:rsid w:val="00D02C69"/>
    <w:rsid w:val="00D02CAA"/>
    <w:rsid w:val="00D057EA"/>
    <w:rsid w:val="00D05DF1"/>
    <w:rsid w:val="00D061D9"/>
    <w:rsid w:val="00D06C37"/>
    <w:rsid w:val="00D07EE9"/>
    <w:rsid w:val="00D09628"/>
    <w:rsid w:val="00D1089E"/>
    <w:rsid w:val="00D10D08"/>
    <w:rsid w:val="00D1221D"/>
    <w:rsid w:val="00D12B9A"/>
    <w:rsid w:val="00D138D6"/>
    <w:rsid w:val="00D16D6A"/>
    <w:rsid w:val="00D17088"/>
    <w:rsid w:val="00D17ADE"/>
    <w:rsid w:val="00D20383"/>
    <w:rsid w:val="00D2085D"/>
    <w:rsid w:val="00D20D43"/>
    <w:rsid w:val="00D20F33"/>
    <w:rsid w:val="00D21B82"/>
    <w:rsid w:val="00D22303"/>
    <w:rsid w:val="00D23432"/>
    <w:rsid w:val="00D244BA"/>
    <w:rsid w:val="00D245A7"/>
    <w:rsid w:val="00D246CF"/>
    <w:rsid w:val="00D25766"/>
    <w:rsid w:val="00D2607A"/>
    <w:rsid w:val="00D268F4"/>
    <w:rsid w:val="00D26C21"/>
    <w:rsid w:val="00D26D40"/>
    <w:rsid w:val="00D26E86"/>
    <w:rsid w:val="00D274F9"/>
    <w:rsid w:val="00D30DE5"/>
    <w:rsid w:val="00D30E72"/>
    <w:rsid w:val="00D31E44"/>
    <w:rsid w:val="00D32259"/>
    <w:rsid w:val="00D322ED"/>
    <w:rsid w:val="00D32A75"/>
    <w:rsid w:val="00D32A7F"/>
    <w:rsid w:val="00D34EF2"/>
    <w:rsid w:val="00D36FCB"/>
    <w:rsid w:val="00D37C95"/>
    <w:rsid w:val="00D37D08"/>
    <w:rsid w:val="00D37D1A"/>
    <w:rsid w:val="00D42A87"/>
    <w:rsid w:val="00D42CF6"/>
    <w:rsid w:val="00D439A7"/>
    <w:rsid w:val="00D43F60"/>
    <w:rsid w:val="00D4504B"/>
    <w:rsid w:val="00D45AB8"/>
    <w:rsid w:val="00D45D3B"/>
    <w:rsid w:val="00D5048B"/>
    <w:rsid w:val="00D5064F"/>
    <w:rsid w:val="00D50B8C"/>
    <w:rsid w:val="00D5179A"/>
    <w:rsid w:val="00D52134"/>
    <w:rsid w:val="00D539E9"/>
    <w:rsid w:val="00D55903"/>
    <w:rsid w:val="00D55F6B"/>
    <w:rsid w:val="00D56EDC"/>
    <w:rsid w:val="00D57366"/>
    <w:rsid w:val="00D626CF"/>
    <w:rsid w:val="00D63272"/>
    <w:rsid w:val="00D64BA5"/>
    <w:rsid w:val="00D65806"/>
    <w:rsid w:val="00D65BD0"/>
    <w:rsid w:val="00D65D83"/>
    <w:rsid w:val="00D67400"/>
    <w:rsid w:val="00D67881"/>
    <w:rsid w:val="00D7025C"/>
    <w:rsid w:val="00D7158A"/>
    <w:rsid w:val="00D71C20"/>
    <w:rsid w:val="00D71EE3"/>
    <w:rsid w:val="00D726B6"/>
    <w:rsid w:val="00D73214"/>
    <w:rsid w:val="00D73251"/>
    <w:rsid w:val="00D73626"/>
    <w:rsid w:val="00D73A5D"/>
    <w:rsid w:val="00D75255"/>
    <w:rsid w:val="00D75289"/>
    <w:rsid w:val="00D764A7"/>
    <w:rsid w:val="00D767C8"/>
    <w:rsid w:val="00D77B6A"/>
    <w:rsid w:val="00D80AEA"/>
    <w:rsid w:val="00D80C06"/>
    <w:rsid w:val="00D813DA"/>
    <w:rsid w:val="00D824A9"/>
    <w:rsid w:val="00D826ED"/>
    <w:rsid w:val="00D834AF"/>
    <w:rsid w:val="00D841FB"/>
    <w:rsid w:val="00D84F18"/>
    <w:rsid w:val="00D858F2"/>
    <w:rsid w:val="00D85B58"/>
    <w:rsid w:val="00D86683"/>
    <w:rsid w:val="00D86B1D"/>
    <w:rsid w:val="00D87852"/>
    <w:rsid w:val="00D87AA6"/>
    <w:rsid w:val="00D9052C"/>
    <w:rsid w:val="00D90EC5"/>
    <w:rsid w:val="00D9185E"/>
    <w:rsid w:val="00D91D9C"/>
    <w:rsid w:val="00D91ED2"/>
    <w:rsid w:val="00D92043"/>
    <w:rsid w:val="00D9375C"/>
    <w:rsid w:val="00D945E3"/>
    <w:rsid w:val="00D94F93"/>
    <w:rsid w:val="00D94FC8"/>
    <w:rsid w:val="00D958B6"/>
    <w:rsid w:val="00D95B17"/>
    <w:rsid w:val="00D95E82"/>
    <w:rsid w:val="00D95EE8"/>
    <w:rsid w:val="00D96168"/>
    <w:rsid w:val="00DA060C"/>
    <w:rsid w:val="00DA0DEF"/>
    <w:rsid w:val="00DA0E5D"/>
    <w:rsid w:val="00DA19E3"/>
    <w:rsid w:val="00DA1BE3"/>
    <w:rsid w:val="00DA2180"/>
    <w:rsid w:val="00DA2250"/>
    <w:rsid w:val="00DA24F2"/>
    <w:rsid w:val="00DA250B"/>
    <w:rsid w:val="00DA26B0"/>
    <w:rsid w:val="00DA2851"/>
    <w:rsid w:val="00DA3209"/>
    <w:rsid w:val="00DA4C6C"/>
    <w:rsid w:val="00DA5149"/>
    <w:rsid w:val="00DA5758"/>
    <w:rsid w:val="00DA6C8A"/>
    <w:rsid w:val="00DA7AA8"/>
    <w:rsid w:val="00DB080B"/>
    <w:rsid w:val="00DB0E4B"/>
    <w:rsid w:val="00DB16D3"/>
    <w:rsid w:val="00DB1AA1"/>
    <w:rsid w:val="00DB2F60"/>
    <w:rsid w:val="00DB3B5E"/>
    <w:rsid w:val="00DB507B"/>
    <w:rsid w:val="00DB6A46"/>
    <w:rsid w:val="00DB7ECA"/>
    <w:rsid w:val="00DC00AB"/>
    <w:rsid w:val="00DC08A6"/>
    <w:rsid w:val="00DC0B99"/>
    <w:rsid w:val="00DC32D2"/>
    <w:rsid w:val="00DC36D1"/>
    <w:rsid w:val="00DC3980"/>
    <w:rsid w:val="00DC3F76"/>
    <w:rsid w:val="00DC69BA"/>
    <w:rsid w:val="00DC6F70"/>
    <w:rsid w:val="00DC73E6"/>
    <w:rsid w:val="00DD018A"/>
    <w:rsid w:val="00DD0340"/>
    <w:rsid w:val="00DD0D32"/>
    <w:rsid w:val="00DD1E68"/>
    <w:rsid w:val="00DD2EE4"/>
    <w:rsid w:val="00DD3CDF"/>
    <w:rsid w:val="00DD3D1C"/>
    <w:rsid w:val="00DD41A9"/>
    <w:rsid w:val="00DD479A"/>
    <w:rsid w:val="00DD4C47"/>
    <w:rsid w:val="00DD4DB0"/>
    <w:rsid w:val="00DD688A"/>
    <w:rsid w:val="00DE0EE0"/>
    <w:rsid w:val="00DE2704"/>
    <w:rsid w:val="00DE2A9F"/>
    <w:rsid w:val="00DE353E"/>
    <w:rsid w:val="00DE3BFE"/>
    <w:rsid w:val="00DE3C64"/>
    <w:rsid w:val="00DE3E55"/>
    <w:rsid w:val="00DE4E9C"/>
    <w:rsid w:val="00DE5FA4"/>
    <w:rsid w:val="00DF0079"/>
    <w:rsid w:val="00DF0750"/>
    <w:rsid w:val="00DF0F53"/>
    <w:rsid w:val="00DF180C"/>
    <w:rsid w:val="00DF1884"/>
    <w:rsid w:val="00DF1C40"/>
    <w:rsid w:val="00DF2356"/>
    <w:rsid w:val="00DF27B9"/>
    <w:rsid w:val="00DF2B00"/>
    <w:rsid w:val="00DF3E9E"/>
    <w:rsid w:val="00DF448E"/>
    <w:rsid w:val="00DF582E"/>
    <w:rsid w:val="00DF5C3C"/>
    <w:rsid w:val="00DF6220"/>
    <w:rsid w:val="00DF647E"/>
    <w:rsid w:val="00DF679B"/>
    <w:rsid w:val="00DF6C4F"/>
    <w:rsid w:val="00E00977"/>
    <w:rsid w:val="00E01F37"/>
    <w:rsid w:val="00E021F9"/>
    <w:rsid w:val="00E023BC"/>
    <w:rsid w:val="00E033E0"/>
    <w:rsid w:val="00E03CD5"/>
    <w:rsid w:val="00E04665"/>
    <w:rsid w:val="00E06F7F"/>
    <w:rsid w:val="00E07400"/>
    <w:rsid w:val="00E07F23"/>
    <w:rsid w:val="00E10F82"/>
    <w:rsid w:val="00E10FD8"/>
    <w:rsid w:val="00E126B5"/>
    <w:rsid w:val="00E137B5"/>
    <w:rsid w:val="00E14222"/>
    <w:rsid w:val="00E1543B"/>
    <w:rsid w:val="00E16AB3"/>
    <w:rsid w:val="00E171BF"/>
    <w:rsid w:val="00E1720E"/>
    <w:rsid w:val="00E17C0E"/>
    <w:rsid w:val="00E20803"/>
    <w:rsid w:val="00E21070"/>
    <w:rsid w:val="00E219E4"/>
    <w:rsid w:val="00E2212F"/>
    <w:rsid w:val="00E221E3"/>
    <w:rsid w:val="00E23461"/>
    <w:rsid w:val="00E235CD"/>
    <w:rsid w:val="00E25554"/>
    <w:rsid w:val="00E25D75"/>
    <w:rsid w:val="00E26F76"/>
    <w:rsid w:val="00E27EB4"/>
    <w:rsid w:val="00E3353F"/>
    <w:rsid w:val="00E33928"/>
    <w:rsid w:val="00E3402F"/>
    <w:rsid w:val="00E340D5"/>
    <w:rsid w:val="00E3451E"/>
    <w:rsid w:val="00E351C4"/>
    <w:rsid w:val="00E35AE7"/>
    <w:rsid w:val="00E36922"/>
    <w:rsid w:val="00E36FEA"/>
    <w:rsid w:val="00E40188"/>
    <w:rsid w:val="00E41836"/>
    <w:rsid w:val="00E41D08"/>
    <w:rsid w:val="00E424DB"/>
    <w:rsid w:val="00E43243"/>
    <w:rsid w:val="00E435C7"/>
    <w:rsid w:val="00E44388"/>
    <w:rsid w:val="00E4474F"/>
    <w:rsid w:val="00E4511F"/>
    <w:rsid w:val="00E45900"/>
    <w:rsid w:val="00E45F55"/>
    <w:rsid w:val="00E47771"/>
    <w:rsid w:val="00E478DA"/>
    <w:rsid w:val="00E47D80"/>
    <w:rsid w:val="00E5012C"/>
    <w:rsid w:val="00E50CD6"/>
    <w:rsid w:val="00E51D05"/>
    <w:rsid w:val="00E5277F"/>
    <w:rsid w:val="00E53B95"/>
    <w:rsid w:val="00E55892"/>
    <w:rsid w:val="00E55B11"/>
    <w:rsid w:val="00E60C0C"/>
    <w:rsid w:val="00E612CF"/>
    <w:rsid w:val="00E61397"/>
    <w:rsid w:val="00E6206A"/>
    <w:rsid w:val="00E6271E"/>
    <w:rsid w:val="00E63834"/>
    <w:rsid w:val="00E6457B"/>
    <w:rsid w:val="00E65B6E"/>
    <w:rsid w:val="00E663F8"/>
    <w:rsid w:val="00E6673E"/>
    <w:rsid w:val="00E66DB1"/>
    <w:rsid w:val="00E67B2C"/>
    <w:rsid w:val="00E67F95"/>
    <w:rsid w:val="00E70D5C"/>
    <w:rsid w:val="00E71171"/>
    <w:rsid w:val="00E71312"/>
    <w:rsid w:val="00E723E9"/>
    <w:rsid w:val="00E724AF"/>
    <w:rsid w:val="00E73280"/>
    <w:rsid w:val="00E7335B"/>
    <w:rsid w:val="00E7353B"/>
    <w:rsid w:val="00E740F9"/>
    <w:rsid w:val="00E74F8D"/>
    <w:rsid w:val="00E75990"/>
    <w:rsid w:val="00E75D99"/>
    <w:rsid w:val="00E75EA6"/>
    <w:rsid w:val="00E75EB9"/>
    <w:rsid w:val="00E76244"/>
    <w:rsid w:val="00E80680"/>
    <w:rsid w:val="00E80CEE"/>
    <w:rsid w:val="00E81208"/>
    <w:rsid w:val="00E81582"/>
    <w:rsid w:val="00E81BE9"/>
    <w:rsid w:val="00E82207"/>
    <w:rsid w:val="00E8273A"/>
    <w:rsid w:val="00E84BDF"/>
    <w:rsid w:val="00E85A59"/>
    <w:rsid w:val="00E86334"/>
    <w:rsid w:val="00E8715C"/>
    <w:rsid w:val="00E87C44"/>
    <w:rsid w:val="00E90D2B"/>
    <w:rsid w:val="00E91BEC"/>
    <w:rsid w:val="00E93967"/>
    <w:rsid w:val="00E93FC8"/>
    <w:rsid w:val="00E94467"/>
    <w:rsid w:val="00E945A2"/>
    <w:rsid w:val="00E948F3"/>
    <w:rsid w:val="00E94B25"/>
    <w:rsid w:val="00E960F6"/>
    <w:rsid w:val="00E96486"/>
    <w:rsid w:val="00E96989"/>
    <w:rsid w:val="00E97788"/>
    <w:rsid w:val="00EA003A"/>
    <w:rsid w:val="00EA0C54"/>
    <w:rsid w:val="00EA16A7"/>
    <w:rsid w:val="00EA18CF"/>
    <w:rsid w:val="00EA18F4"/>
    <w:rsid w:val="00EA4FB4"/>
    <w:rsid w:val="00EA52D7"/>
    <w:rsid w:val="00EA6093"/>
    <w:rsid w:val="00EA6747"/>
    <w:rsid w:val="00EA6B81"/>
    <w:rsid w:val="00EA6D74"/>
    <w:rsid w:val="00EA6DC7"/>
    <w:rsid w:val="00EA70EE"/>
    <w:rsid w:val="00EA7EE5"/>
    <w:rsid w:val="00EB0363"/>
    <w:rsid w:val="00EB0B56"/>
    <w:rsid w:val="00EB0F39"/>
    <w:rsid w:val="00EB1AF5"/>
    <w:rsid w:val="00EB217A"/>
    <w:rsid w:val="00EB2DE7"/>
    <w:rsid w:val="00EB2FA8"/>
    <w:rsid w:val="00EB5C14"/>
    <w:rsid w:val="00EB5C95"/>
    <w:rsid w:val="00EB6511"/>
    <w:rsid w:val="00EB6669"/>
    <w:rsid w:val="00EB6E35"/>
    <w:rsid w:val="00EC01AB"/>
    <w:rsid w:val="00EC1124"/>
    <w:rsid w:val="00EC355E"/>
    <w:rsid w:val="00EC3A95"/>
    <w:rsid w:val="00EC3D90"/>
    <w:rsid w:val="00EC4637"/>
    <w:rsid w:val="00EC4A5E"/>
    <w:rsid w:val="00EC4F35"/>
    <w:rsid w:val="00EC564D"/>
    <w:rsid w:val="00EC5981"/>
    <w:rsid w:val="00EC6F09"/>
    <w:rsid w:val="00EC7BBB"/>
    <w:rsid w:val="00EC7E93"/>
    <w:rsid w:val="00ED0BE8"/>
    <w:rsid w:val="00ED0DBD"/>
    <w:rsid w:val="00ED217C"/>
    <w:rsid w:val="00ED4149"/>
    <w:rsid w:val="00ED520A"/>
    <w:rsid w:val="00ED549F"/>
    <w:rsid w:val="00ED554C"/>
    <w:rsid w:val="00ED5FED"/>
    <w:rsid w:val="00ED76A8"/>
    <w:rsid w:val="00ED7DA8"/>
    <w:rsid w:val="00EE0431"/>
    <w:rsid w:val="00EE068D"/>
    <w:rsid w:val="00EE0D0E"/>
    <w:rsid w:val="00EE101B"/>
    <w:rsid w:val="00EE20DC"/>
    <w:rsid w:val="00EE2426"/>
    <w:rsid w:val="00EE2B87"/>
    <w:rsid w:val="00EE3C68"/>
    <w:rsid w:val="00EE3FDB"/>
    <w:rsid w:val="00EE4790"/>
    <w:rsid w:val="00EE5BD4"/>
    <w:rsid w:val="00EE5F18"/>
    <w:rsid w:val="00EE63E9"/>
    <w:rsid w:val="00EE667B"/>
    <w:rsid w:val="00EE7890"/>
    <w:rsid w:val="00EE7E62"/>
    <w:rsid w:val="00EF1278"/>
    <w:rsid w:val="00EF425D"/>
    <w:rsid w:val="00EF44DD"/>
    <w:rsid w:val="00EF5068"/>
    <w:rsid w:val="00EF57C1"/>
    <w:rsid w:val="00EF5BB5"/>
    <w:rsid w:val="00EF799B"/>
    <w:rsid w:val="00F004F8"/>
    <w:rsid w:val="00F0070F"/>
    <w:rsid w:val="00F00FEC"/>
    <w:rsid w:val="00F018BF"/>
    <w:rsid w:val="00F0234A"/>
    <w:rsid w:val="00F0273F"/>
    <w:rsid w:val="00F02D4D"/>
    <w:rsid w:val="00F0380B"/>
    <w:rsid w:val="00F04276"/>
    <w:rsid w:val="00F0540D"/>
    <w:rsid w:val="00F05653"/>
    <w:rsid w:val="00F05D4A"/>
    <w:rsid w:val="00F06D8D"/>
    <w:rsid w:val="00F070D9"/>
    <w:rsid w:val="00F079A5"/>
    <w:rsid w:val="00F07DBB"/>
    <w:rsid w:val="00F105BB"/>
    <w:rsid w:val="00F10E23"/>
    <w:rsid w:val="00F115B7"/>
    <w:rsid w:val="00F13205"/>
    <w:rsid w:val="00F1429C"/>
    <w:rsid w:val="00F144AC"/>
    <w:rsid w:val="00F14E7D"/>
    <w:rsid w:val="00F15960"/>
    <w:rsid w:val="00F1763F"/>
    <w:rsid w:val="00F201CB"/>
    <w:rsid w:val="00F21F49"/>
    <w:rsid w:val="00F22E9F"/>
    <w:rsid w:val="00F23175"/>
    <w:rsid w:val="00F232D8"/>
    <w:rsid w:val="00F23814"/>
    <w:rsid w:val="00F23D62"/>
    <w:rsid w:val="00F23E54"/>
    <w:rsid w:val="00F2531E"/>
    <w:rsid w:val="00F255AE"/>
    <w:rsid w:val="00F26D51"/>
    <w:rsid w:val="00F27B4E"/>
    <w:rsid w:val="00F314A2"/>
    <w:rsid w:val="00F32E95"/>
    <w:rsid w:val="00F32FE7"/>
    <w:rsid w:val="00F33169"/>
    <w:rsid w:val="00F33FF0"/>
    <w:rsid w:val="00F34DE8"/>
    <w:rsid w:val="00F34F48"/>
    <w:rsid w:val="00F34FE9"/>
    <w:rsid w:val="00F350DB"/>
    <w:rsid w:val="00F361D8"/>
    <w:rsid w:val="00F36BD4"/>
    <w:rsid w:val="00F37AFE"/>
    <w:rsid w:val="00F41AD3"/>
    <w:rsid w:val="00F41BD0"/>
    <w:rsid w:val="00F41F4B"/>
    <w:rsid w:val="00F42A28"/>
    <w:rsid w:val="00F43CA2"/>
    <w:rsid w:val="00F4413B"/>
    <w:rsid w:val="00F44404"/>
    <w:rsid w:val="00F44AEA"/>
    <w:rsid w:val="00F4516B"/>
    <w:rsid w:val="00F45442"/>
    <w:rsid w:val="00F4546F"/>
    <w:rsid w:val="00F458A4"/>
    <w:rsid w:val="00F45C89"/>
    <w:rsid w:val="00F4635B"/>
    <w:rsid w:val="00F4735F"/>
    <w:rsid w:val="00F47AD9"/>
    <w:rsid w:val="00F51588"/>
    <w:rsid w:val="00F51E75"/>
    <w:rsid w:val="00F51F50"/>
    <w:rsid w:val="00F51FD1"/>
    <w:rsid w:val="00F537A6"/>
    <w:rsid w:val="00F53C60"/>
    <w:rsid w:val="00F53C7C"/>
    <w:rsid w:val="00F5509A"/>
    <w:rsid w:val="00F55EE2"/>
    <w:rsid w:val="00F560E8"/>
    <w:rsid w:val="00F569F3"/>
    <w:rsid w:val="00F57F8F"/>
    <w:rsid w:val="00F5D663"/>
    <w:rsid w:val="00F603A9"/>
    <w:rsid w:val="00F604DE"/>
    <w:rsid w:val="00F6125B"/>
    <w:rsid w:val="00F61857"/>
    <w:rsid w:val="00F61A2E"/>
    <w:rsid w:val="00F61BCA"/>
    <w:rsid w:val="00F639DC"/>
    <w:rsid w:val="00F63A18"/>
    <w:rsid w:val="00F64011"/>
    <w:rsid w:val="00F649E3"/>
    <w:rsid w:val="00F64E37"/>
    <w:rsid w:val="00F655DE"/>
    <w:rsid w:val="00F65C92"/>
    <w:rsid w:val="00F6600B"/>
    <w:rsid w:val="00F666EE"/>
    <w:rsid w:val="00F67344"/>
    <w:rsid w:val="00F674DD"/>
    <w:rsid w:val="00F7014A"/>
    <w:rsid w:val="00F7029E"/>
    <w:rsid w:val="00F70C54"/>
    <w:rsid w:val="00F70E1A"/>
    <w:rsid w:val="00F71360"/>
    <w:rsid w:val="00F71684"/>
    <w:rsid w:val="00F71DF0"/>
    <w:rsid w:val="00F73E1E"/>
    <w:rsid w:val="00F7411D"/>
    <w:rsid w:val="00F7470D"/>
    <w:rsid w:val="00F75855"/>
    <w:rsid w:val="00F76512"/>
    <w:rsid w:val="00F76AC2"/>
    <w:rsid w:val="00F7750E"/>
    <w:rsid w:val="00F77777"/>
    <w:rsid w:val="00F81CD7"/>
    <w:rsid w:val="00F81CFC"/>
    <w:rsid w:val="00F81E81"/>
    <w:rsid w:val="00F81ECA"/>
    <w:rsid w:val="00F821FD"/>
    <w:rsid w:val="00F839B7"/>
    <w:rsid w:val="00F83F4E"/>
    <w:rsid w:val="00F8433A"/>
    <w:rsid w:val="00F8512D"/>
    <w:rsid w:val="00F86814"/>
    <w:rsid w:val="00F8754D"/>
    <w:rsid w:val="00F87AD3"/>
    <w:rsid w:val="00F87AF8"/>
    <w:rsid w:val="00F87F14"/>
    <w:rsid w:val="00F900E1"/>
    <w:rsid w:val="00F90FB1"/>
    <w:rsid w:val="00F91828"/>
    <w:rsid w:val="00F9269C"/>
    <w:rsid w:val="00F9309A"/>
    <w:rsid w:val="00F93E92"/>
    <w:rsid w:val="00F94621"/>
    <w:rsid w:val="00F94E7A"/>
    <w:rsid w:val="00F950FC"/>
    <w:rsid w:val="00F95ACE"/>
    <w:rsid w:val="00F95BA2"/>
    <w:rsid w:val="00F97088"/>
    <w:rsid w:val="00F9790A"/>
    <w:rsid w:val="00FA1608"/>
    <w:rsid w:val="00FA2953"/>
    <w:rsid w:val="00FA3B5D"/>
    <w:rsid w:val="00FA3FB1"/>
    <w:rsid w:val="00FA459E"/>
    <w:rsid w:val="00FA4601"/>
    <w:rsid w:val="00FA47F7"/>
    <w:rsid w:val="00FA654F"/>
    <w:rsid w:val="00FA757D"/>
    <w:rsid w:val="00FB0160"/>
    <w:rsid w:val="00FB16AB"/>
    <w:rsid w:val="00FB2F29"/>
    <w:rsid w:val="00FB32D9"/>
    <w:rsid w:val="00FB4739"/>
    <w:rsid w:val="00FB4C12"/>
    <w:rsid w:val="00FB5201"/>
    <w:rsid w:val="00FB5C65"/>
    <w:rsid w:val="00FB5ED1"/>
    <w:rsid w:val="00FB6D0B"/>
    <w:rsid w:val="00FB7A98"/>
    <w:rsid w:val="00FC08DF"/>
    <w:rsid w:val="00FC116C"/>
    <w:rsid w:val="00FC408F"/>
    <w:rsid w:val="00FC4561"/>
    <w:rsid w:val="00FC4BBB"/>
    <w:rsid w:val="00FC5F11"/>
    <w:rsid w:val="00FC70BD"/>
    <w:rsid w:val="00FC7DFD"/>
    <w:rsid w:val="00FD183E"/>
    <w:rsid w:val="00FD1EF2"/>
    <w:rsid w:val="00FD294A"/>
    <w:rsid w:val="00FD2D5E"/>
    <w:rsid w:val="00FD2F27"/>
    <w:rsid w:val="00FD35C6"/>
    <w:rsid w:val="00FD5462"/>
    <w:rsid w:val="00FD5790"/>
    <w:rsid w:val="00FD62C8"/>
    <w:rsid w:val="00FD6484"/>
    <w:rsid w:val="00FD7E9C"/>
    <w:rsid w:val="00FD7F62"/>
    <w:rsid w:val="00FE06DA"/>
    <w:rsid w:val="00FE0CF4"/>
    <w:rsid w:val="00FE1DBB"/>
    <w:rsid w:val="00FE1F13"/>
    <w:rsid w:val="00FE2871"/>
    <w:rsid w:val="00FE45A9"/>
    <w:rsid w:val="00FE5A8B"/>
    <w:rsid w:val="00FE5E73"/>
    <w:rsid w:val="00FE7872"/>
    <w:rsid w:val="00FF07D9"/>
    <w:rsid w:val="00FF0966"/>
    <w:rsid w:val="00FF1271"/>
    <w:rsid w:val="00FF2497"/>
    <w:rsid w:val="00FF333F"/>
    <w:rsid w:val="00FF3E05"/>
    <w:rsid w:val="00FF4961"/>
    <w:rsid w:val="00FF5037"/>
    <w:rsid w:val="00FF55C4"/>
    <w:rsid w:val="00FF5CE5"/>
    <w:rsid w:val="00FF5E7D"/>
    <w:rsid w:val="00FF5EE2"/>
    <w:rsid w:val="00FF6450"/>
    <w:rsid w:val="00FF6C1E"/>
    <w:rsid w:val="00FF7420"/>
    <w:rsid w:val="00FF7623"/>
    <w:rsid w:val="00FF7C63"/>
    <w:rsid w:val="00FF7DFC"/>
    <w:rsid w:val="01066F2E"/>
    <w:rsid w:val="01A0F078"/>
    <w:rsid w:val="01A6B42B"/>
    <w:rsid w:val="01FD0335"/>
    <w:rsid w:val="025A2BEC"/>
    <w:rsid w:val="02869408"/>
    <w:rsid w:val="02C5FF64"/>
    <w:rsid w:val="030CB6F6"/>
    <w:rsid w:val="031B6F2A"/>
    <w:rsid w:val="0343BA10"/>
    <w:rsid w:val="0391AD3B"/>
    <w:rsid w:val="03D83271"/>
    <w:rsid w:val="03DF8E80"/>
    <w:rsid w:val="03F9E5F2"/>
    <w:rsid w:val="041A5A32"/>
    <w:rsid w:val="0427D174"/>
    <w:rsid w:val="045618B7"/>
    <w:rsid w:val="04B3F193"/>
    <w:rsid w:val="0596C2F5"/>
    <w:rsid w:val="059FCE56"/>
    <w:rsid w:val="0652AA71"/>
    <w:rsid w:val="067CCC15"/>
    <w:rsid w:val="0696D20C"/>
    <w:rsid w:val="06BF4C0E"/>
    <w:rsid w:val="06F3E669"/>
    <w:rsid w:val="06F5200A"/>
    <w:rsid w:val="06F76707"/>
    <w:rsid w:val="0709B754"/>
    <w:rsid w:val="077913BA"/>
    <w:rsid w:val="080B343B"/>
    <w:rsid w:val="0831FCD7"/>
    <w:rsid w:val="08AD4530"/>
    <w:rsid w:val="08B061DB"/>
    <w:rsid w:val="08BD7EA5"/>
    <w:rsid w:val="091DA9E7"/>
    <w:rsid w:val="098B78D9"/>
    <w:rsid w:val="09DD116C"/>
    <w:rsid w:val="0A46052C"/>
    <w:rsid w:val="0AA5F358"/>
    <w:rsid w:val="0AB3FB5E"/>
    <w:rsid w:val="0B054D9D"/>
    <w:rsid w:val="0B1D289B"/>
    <w:rsid w:val="0B548CD7"/>
    <w:rsid w:val="0B6603EF"/>
    <w:rsid w:val="0B883579"/>
    <w:rsid w:val="0B8F8BDB"/>
    <w:rsid w:val="0BA739C9"/>
    <w:rsid w:val="0BAD5DE7"/>
    <w:rsid w:val="0C60D0B7"/>
    <w:rsid w:val="0CE6410F"/>
    <w:rsid w:val="0D4F2D89"/>
    <w:rsid w:val="0D81683D"/>
    <w:rsid w:val="0D9E194C"/>
    <w:rsid w:val="0DDC446B"/>
    <w:rsid w:val="0DFDD653"/>
    <w:rsid w:val="0E8B629C"/>
    <w:rsid w:val="0EA0875F"/>
    <w:rsid w:val="0ECD2A83"/>
    <w:rsid w:val="0F27CEE9"/>
    <w:rsid w:val="0FA04309"/>
    <w:rsid w:val="0FE45821"/>
    <w:rsid w:val="110BE55B"/>
    <w:rsid w:val="11713D02"/>
    <w:rsid w:val="122DD6D7"/>
    <w:rsid w:val="12353F5A"/>
    <w:rsid w:val="1264AB68"/>
    <w:rsid w:val="12B2F8D8"/>
    <w:rsid w:val="12C32D69"/>
    <w:rsid w:val="1334F087"/>
    <w:rsid w:val="13AA2B57"/>
    <w:rsid w:val="1431EBAA"/>
    <w:rsid w:val="148AF5B3"/>
    <w:rsid w:val="148DB828"/>
    <w:rsid w:val="14DEEF1F"/>
    <w:rsid w:val="14E216BD"/>
    <w:rsid w:val="15135ECC"/>
    <w:rsid w:val="15568457"/>
    <w:rsid w:val="15758420"/>
    <w:rsid w:val="16591336"/>
    <w:rsid w:val="16AD6979"/>
    <w:rsid w:val="16CD4654"/>
    <w:rsid w:val="16EC6825"/>
    <w:rsid w:val="16FF0883"/>
    <w:rsid w:val="17A56610"/>
    <w:rsid w:val="17C739BD"/>
    <w:rsid w:val="183C554D"/>
    <w:rsid w:val="18BC3F02"/>
    <w:rsid w:val="18C014DF"/>
    <w:rsid w:val="18EC5527"/>
    <w:rsid w:val="1924B529"/>
    <w:rsid w:val="19369038"/>
    <w:rsid w:val="194B9019"/>
    <w:rsid w:val="196A63A1"/>
    <w:rsid w:val="19A9E09C"/>
    <w:rsid w:val="1A1D1BCE"/>
    <w:rsid w:val="1A6EB8A6"/>
    <w:rsid w:val="1A7C9C6C"/>
    <w:rsid w:val="1AA63CDE"/>
    <w:rsid w:val="1AEAC7E2"/>
    <w:rsid w:val="1B1E4A0F"/>
    <w:rsid w:val="1B6B6245"/>
    <w:rsid w:val="1BA59DAE"/>
    <w:rsid w:val="1C086D56"/>
    <w:rsid w:val="1C1589E6"/>
    <w:rsid w:val="1C2F090A"/>
    <w:rsid w:val="1CCBA462"/>
    <w:rsid w:val="1D34AD58"/>
    <w:rsid w:val="1D7608C5"/>
    <w:rsid w:val="1D91FA1F"/>
    <w:rsid w:val="1E09FCCB"/>
    <w:rsid w:val="1E324DD3"/>
    <w:rsid w:val="1E3567B5"/>
    <w:rsid w:val="1EB6179A"/>
    <w:rsid w:val="1ED7E312"/>
    <w:rsid w:val="1EDD2B71"/>
    <w:rsid w:val="1F56E6F3"/>
    <w:rsid w:val="1F79BEAB"/>
    <w:rsid w:val="1F7E97EA"/>
    <w:rsid w:val="202342DC"/>
    <w:rsid w:val="202D4D6F"/>
    <w:rsid w:val="2038BF78"/>
    <w:rsid w:val="20FCCA8E"/>
    <w:rsid w:val="2133E289"/>
    <w:rsid w:val="21C0D00F"/>
    <w:rsid w:val="21E81D52"/>
    <w:rsid w:val="2213AD09"/>
    <w:rsid w:val="224F20C3"/>
    <w:rsid w:val="22A7AF30"/>
    <w:rsid w:val="22BF6F47"/>
    <w:rsid w:val="230A6FBD"/>
    <w:rsid w:val="2315C3F5"/>
    <w:rsid w:val="232139B4"/>
    <w:rsid w:val="239012F5"/>
    <w:rsid w:val="23C338D9"/>
    <w:rsid w:val="23ECBCF5"/>
    <w:rsid w:val="24022E8F"/>
    <w:rsid w:val="244B6EBD"/>
    <w:rsid w:val="25BCCD6C"/>
    <w:rsid w:val="25E02933"/>
    <w:rsid w:val="260E5AFF"/>
    <w:rsid w:val="26118BC8"/>
    <w:rsid w:val="2669746D"/>
    <w:rsid w:val="267CF166"/>
    <w:rsid w:val="26AE4BDA"/>
    <w:rsid w:val="26FFBD37"/>
    <w:rsid w:val="275A7B06"/>
    <w:rsid w:val="27BC5802"/>
    <w:rsid w:val="27C5B6CE"/>
    <w:rsid w:val="27DDBE86"/>
    <w:rsid w:val="28157143"/>
    <w:rsid w:val="28BE9890"/>
    <w:rsid w:val="28ECAB60"/>
    <w:rsid w:val="28FDC0CA"/>
    <w:rsid w:val="293DEB45"/>
    <w:rsid w:val="294EDAC4"/>
    <w:rsid w:val="2A61CD60"/>
    <w:rsid w:val="2AB9EF1E"/>
    <w:rsid w:val="2AC3C3AC"/>
    <w:rsid w:val="2AF70B3B"/>
    <w:rsid w:val="2B6F9B01"/>
    <w:rsid w:val="2B9F1AC9"/>
    <w:rsid w:val="2BB7F9AD"/>
    <w:rsid w:val="2C77C19B"/>
    <w:rsid w:val="2C8A8371"/>
    <w:rsid w:val="2E0B04A5"/>
    <w:rsid w:val="2E31A82F"/>
    <w:rsid w:val="2E41A40C"/>
    <w:rsid w:val="2E881BD1"/>
    <w:rsid w:val="2EB18AC7"/>
    <w:rsid w:val="2F0FB709"/>
    <w:rsid w:val="2F9CE62E"/>
    <w:rsid w:val="2FB73CF5"/>
    <w:rsid w:val="2FF7CFEB"/>
    <w:rsid w:val="305D47E1"/>
    <w:rsid w:val="312719B5"/>
    <w:rsid w:val="31F56F8C"/>
    <w:rsid w:val="3251BB99"/>
    <w:rsid w:val="328662A4"/>
    <w:rsid w:val="32B5BB09"/>
    <w:rsid w:val="32B66A2F"/>
    <w:rsid w:val="33445673"/>
    <w:rsid w:val="335C8569"/>
    <w:rsid w:val="337243A4"/>
    <w:rsid w:val="33B176C6"/>
    <w:rsid w:val="34092879"/>
    <w:rsid w:val="34D1311B"/>
    <w:rsid w:val="34FEE214"/>
    <w:rsid w:val="35032CA0"/>
    <w:rsid w:val="353600EB"/>
    <w:rsid w:val="3543F5D1"/>
    <w:rsid w:val="35880BD1"/>
    <w:rsid w:val="35B80687"/>
    <w:rsid w:val="35C84B12"/>
    <w:rsid w:val="35D49B2E"/>
    <w:rsid w:val="3656D8B6"/>
    <w:rsid w:val="36E56112"/>
    <w:rsid w:val="3706A97B"/>
    <w:rsid w:val="370D5DE8"/>
    <w:rsid w:val="37FD5445"/>
    <w:rsid w:val="385DBCBF"/>
    <w:rsid w:val="38BC74CF"/>
    <w:rsid w:val="390264D0"/>
    <w:rsid w:val="39E396CF"/>
    <w:rsid w:val="3A1841E3"/>
    <w:rsid w:val="3A7B11E0"/>
    <w:rsid w:val="3ABB3197"/>
    <w:rsid w:val="3B0D66C0"/>
    <w:rsid w:val="3B76339D"/>
    <w:rsid w:val="3BB454D6"/>
    <w:rsid w:val="3C0230C5"/>
    <w:rsid w:val="3C282BF9"/>
    <w:rsid w:val="3C69F9CF"/>
    <w:rsid w:val="3C7999A2"/>
    <w:rsid w:val="3C814F97"/>
    <w:rsid w:val="3CC966F3"/>
    <w:rsid w:val="3D94ED19"/>
    <w:rsid w:val="3DE235C8"/>
    <w:rsid w:val="3E196B8B"/>
    <w:rsid w:val="3F99F0C5"/>
    <w:rsid w:val="3FCCA0FB"/>
    <w:rsid w:val="4028DF1A"/>
    <w:rsid w:val="402FBAA3"/>
    <w:rsid w:val="40466506"/>
    <w:rsid w:val="406D109C"/>
    <w:rsid w:val="40BC9684"/>
    <w:rsid w:val="41440E77"/>
    <w:rsid w:val="419F8313"/>
    <w:rsid w:val="42113E02"/>
    <w:rsid w:val="4217EF49"/>
    <w:rsid w:val="422D51CD"/>
    <w:rsid w:val="43011655"/>
    <w:rsid w:val="437E9104"/>
    <w:rsid w:val="43FAC3C1"/>
    <w:rsid w:val="4452F8CE"/>
    <w:rsid w:val="445DE913"/>
    <w:rsid w:val="44E9C74C"/>
    <w:rsid w:val="44F6F979"/>
    <w:rsid w:val="455C2F33"/>
    <w:rsid w:val="45609CCD"/>
    <w:rsid w:val="458CF4D2"/>
    <w:rsid w:val="45BC24C0"/>
    <w:rsid w:val="4611CC20"/>
    <w:rsid w:val="461412AD"/>
    <w:rsid w:val="46DD101E"/>
    <w:rsid w:val="47003F8B"/>
    <w:rsid w:val="4789E98F"/>
    <w:rsid w:val="486183D9"/>
    <w:rsid w:val="497ED52E"/>
    <w:rsid w:val="49B4E509"/>
    <w:rsid w:val="49BEEE31"/>
    <w:rsid w:val="49C6BD3A"/>
    <w:rsid w:val="4A273670"/>
    <w:rsid w:val="4A4F9B58"/>
    <w:rsid w:val="4A708916"/>
    <w:rsid w:val="4B15BB77"/>
    <w:rsid w:val="4B4223C8"/>
    <w:rsid w:val="4B44A574"/>
    <w:rsid w:val="4B5BC6B7"/>
    <w:rsid w:val="4B72B5D7"/>
    <w:rsid w:val="4CA66D5C"/>
    <w:rsid w:val="4CF19DF3"/>
    <w:rsid w:val="4DC7D93E"/>
    <w:rsid w:val="4DE198DD"/>
    <w:rsid w:val="4E27BF49"/>
    <w:rsid w:val="4E2E5AB0"/>
    <w:rsid w:val="4EA330A0"/>
    <w:rsid w:val="4EAE2300"/>
    <w:rsid w:val="4F05ED3B"/>
    <w:rsid w:val="4F0F381D"/>
    <w:rsid w:val="4F404EF3"/>
    <w:rsid w:val="4F650AA5"/>
    <w:rsid w:val="4F71164F"/>
    <w:rsid w:val="4F7343D3"/>
    <w:rsid w:val="4F86F344"/>
    <w:rsid w:val="4FAD1BCC"/>
    <w:rsid w:val="4FD76ADD"/>
    <w:rsid w:val="500D1E9D"/>
    <w:rsid w:val="501BAD3E"/>
    <w:rsid w:val="502C420F"/>
    <w:rsid w:val="5049177B"/>
    <w:rsid w:val="505D76D9"/>
    <w:rsid w:val="50C57620"/>
    <w:rsid w:val="51773046"/>
    <w:rsid w:val="517D7ED2"/>
    <w:rsid w:val="51C4349F"/>
    <w:rsid w:val="520123E7"/>
    <w:rsid w:val="5202D63B"/>
    <w:rsid w:val="524A9B0A"/>
    <w:rsid w:val="524E9CD2"/>
    <w:rsid w:val="529EB13A"/>
    <w:rsid w:val="52BA3EC6"/>
    <w:rsid w:val="52DFEDAA"/>
    <w:rsid w:val="5305F592"/>
    <w:rsid w:val="531C1A54"/>
    <w:rsid w:val="539C4A05"/>
    <w:rsid w:val="53A00A92"/>
    <w:rsid w:val="53AB0E77"/>
    <w:rsid w:val="53B8F01E"/>
    <w:rsid w:val="541DD1EE"/>
    <w:rsid w:val="5453D78A"/>
    <w:rsid w:val="54EA353B"/>
    <w:rsid w:val="5538C505"/>
    <w:rsid w:val="554ADB1D"/>
    <w:rsid w:val="564AD276"/>
    <w:rsid w:val="5661782F"/>
    <w:rsid w:val="566E9F61"/>
    <w:rsid w:val="568B94EF"/>
    <w:rsid w:val="56B51C91"/>
    <w:rsid w:val="574DB507"/>
    <w:rsid w:val="57DD1B87"/>
    <w:rsid w:val="587503A6"/>
    <w:rsid w:val="589DDB53"/>
    <w:rsid w:val="58CD9A0A"/>
    <w:rsid w:val="58D8221E"/>
    <w:rsid w:val="5A19B722"/>
    <w:rsid w:val="5A4CAA95"/>
    <w:rsid w:val="5AA5AA44"/>
    <w:rsid w:val="5B4A55CF"/>
    <w:rsid w:val="5B5D003D"/>
    <w:rsid w:val="5BB5704A"/>
    <w:rsid w:val="5BE1E0A3"/>
    <w:rsid w:val="5BEBFB2E"/>
    <w:rsid w:val="5C0177EA"/>
    <w:rsid w:val="5C388222"/>
    <w:rsid w:val="5D2217B8"/>
    <w:rsid w:val="5D26AE10"/>
    <w:rsid w:val="5D3384C1"/>
    <w:rsid w:val="5D5C355D"/>
    <w:rsid w:val="5D726C75"/>
    <w:rsid w:val="5D7B0B8B"/>
    <w:rsid w:val="5D8E7101"/>
    <w:rsid w:val="5D98B4E0"/>
    <w:rsid w:val="5DA246D0"/>
    <w:rsid w:val="5DBD5F29"/>
    <w:rsid w:val="5E8DC9E7"/>
    <w:rsid w:val="5F02292B"/>
    <w:rsid w:val="5F123E2D"/>
    <w:rsid w:val="5FF55AE9"/>
    <w:rsid w:val="60037F2D"/>
    <w:rsid w:val="60066003"/>
    <w:rsid w:val="60319E6A"/>
    <w:rsid w:val="6097F8FD"/>
    <w:rsid w:val="60D148C1"/>
    <w:rsid w:val="60D4B4F5"/>
    <w:rsid w:val="612B80BD"/>
    <w:rsid w:val="614E9822"/>
    <w:rsid w:val="61F435EB"/>
    <w:rsid w:val="6208EC07"/>
    <w:rsid w:val="62837D20"/>
    <w:rsid w:val="62B362E8"/>
    <w:rsid w:val="62DFEAE8"/>
    <w:rsid w:val="63097CAE"/>
    <w:rsid w:val="6314E927"/>
    <w:rsid w:val="63438927"/>
    <w:rsid w:val="638AC270"/>
    <w:rsid w:val="6431F1F4"/>
    <w:rsid w:val="64620F79"/>
    <w:rsid w:val="649D64C3"/>
    <w:rsid w:val="64B242F1"/>
    <w:rsid w:val="654305EA"/>
    <w:rsid w:val="65AEE3F9"/>
    <w:rsid w:val="65F7E820"/>
    <w:rsid w:val="664E9C7D"/>
    <w:rsid w:val="6674FE24"/>
    <w:rsid w:val="66BA8EC2"/>
    <w:rsid w:val="66EB252C"/>
    <w:rsid w:val="67180BA4"/>
    <w:rsid w:val="6756E987"/>
    <w:rsid w:val="675AC5E2"/>
    <w:rsid w:val="6790932B"/>
    <w:rsid w:val="67CFA45B"/>
    <w:rsid w:val="6811620E"/>
    <w:rsid w:val="68228C82"/>
    <w:rsid w:val="68C74FE4"/>
    <w:rsid w:val="68FA9599"/>
    <w:rsid w:val="69112374"/>
    <w:rsid w:val="6953A36E"/>
    <w:rsid w:val="69567E27"/>
    <w:rsid w:val="695B7E48"/>
    <w:rsid w:val="69DBA9E0"/>
    <w:rsid w:val="6A034EE9"/>
    <w:rsid w:val="6A22E8AC"/>
    <w:rsid w:val="6A6970D5"/>
    <w:rsid w:val="6A8016C9"/>
    <w:rsid w:val="6A98C00D"/>
    <w:rsid w:val="6AE062A2"/>
    <w:rsid w:val="6AE1B144"/>
    <w:rsid w:val="6AEE3549"/>
    <w:rsid w:val="6B6C445C"/>
    <w:rsid w:val="6B6F723A"/>
    <w:rsid w:val="6B75F24A"/>
    <w:rsid w:val="6C0DAE45"/>
    <w:rsid w:val="6C549EC1"/>
    <w:rsid w:val="6C8AEBF8"/>
    <w:rsid w:val="6CDBC572"/>
    <w:rsid w:val="6D1BBD93"/>
    <w:rsid w:val="6D4CEAB7"/>
    <w:rsid w:val="6E51ADD2"/>
    <w:rsid w:val="6E7661FE"/>
    <w:rsid w:val="6E77C3D2"/>
    <w:rsid w:val="6EB2893B"/>
    <w:rsid w:val="6EE492FB"/>
    <w:rsid w:val="6F67C336"/>
    <w:rsid w:val="6F777B35"/>
    <w:rsid w:val="6F79A6CD"/>
    <w:rsid w:val="6F9AD93B"/>
    <w:rsid w:val="6FB6CC3D"/>
    <w:rsid w:val="6FDB3BAA"/>
    <w:rsid w:val="6FEC877D"/>
    <w:rsid w:val="7038EA91"/>
    <w:rsid w:val="70889236"/>
    <w:rsid w:val="708D7DF7"/>
    <w:rsid w:val="70C5DAF9"/>
    <w:rsid w:val="71131ADD"/>
    <w:rsid w:val="7123A496"/>
    <w:rsid w:val="714AEE45"/>
    <w:rsid w:val="7155B83B"/>
    <w:rsid w:val="71C90188"/>
    <w:rsid w:val="72C0F9C3"/>
    <w:rsid w:val="72C2CB73"/>
    <w:rsid w:val="72F06299"/>
    <w:rsid w:val="7330E739"/>
    <w:rsid w:val="73A0BE70"/>
    <w:rsid w:val="73AD1744"/>
    <w:rsid w:val="73ADBD74"/>
    <w:rsid w:val="73F3FC02"/>
    <w:rsid w:val="74173BCB"/>
    <w:rsid w:val="748BFA79"/>
    <w:rsid w:val="74BFBA2E"/>
    <w:rsid w:val="75148CC3"/>
    <w:rsid w:val="7588508F"/>
    <w:rsid w:val="759379E4"/>
    <w:rsid w:val="759579D6"/>
    <w:rsid w:val="75FB1E78"/>
    <w:rsid w:val="762CB7C5"/>
    <w:rsid w:val="764BF621"/>
    <w:rsid w:val="765CE6F5"/>
    <w:rsid w:val="789C6F45"/>
    <w:rsid w:val="78C550A5"/>
    <w:rsid w:val="79208247"/>
    <w:rsid w:val="792312B8"/>
    <w:rsid w:val="799C2FEE"/>
    <w:rsid w:val="79E4601A"/>
    <w:rsid w:val="7A38BC64"/>
    <w:rsid w:val="7A88DE63"/>
    <w:rsid w:val="7B63A6DA"/>
    <w:rsid w:val="7BB1B34C"/>
    <w:rsid w:val="7BF74A8C"/>
    <w:rsid w:val="7BFAD17B"/>
    <w:rsid w:val="7D17B8EC"/>
    <w:rsid w:val="7D3D67D6"/>
    <w:rsid w:val="7D7C0335"/>
    <w:rsid w:val="7DBB6A47"/>
    <w:rsid w:val="7DEC1357"/>
    <w:rsid w:val="7E14B3D9"/>
    <w:rsid w:val="7E46101D"/>
    <w:rsid w:val="7E695323"/>
    <w:rsid w:val="7E97306E"/>
    <w:rsid w:val="7F102509"/>
    <w:rsid w:val="7F329B9B"/>
    <w:rsid w:val="7F92EC7D"/>
    <w:rsid w:val="7FF8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629C1912-2606-479D-A93D-5BE28047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693"/>
    <w:pPr>
      <w:spacing w:before="240" w:line="360" w:lineRule="auto"/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1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i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ACA"/>
    <w:pPr>
      <w:keepNext/>
      <w:keepLines/>
      <w:pageBreakBefore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213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6E99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A2ACA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213"/>
    <w:rPr>
      <w:rFonts w:ascii="Calibri" w:eastAsiaTheme="majorEastAsia" w:hAnsi="Calibr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46E99"/>
    <w:rPr>
      <w:rFonts w:ascii="Calibri" w:eastAsiaTheme="majorEastAsia" w:hAnsi="Calibr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2155"/>
    <w:rPr>
      <w:rFonts w:asciiTheme="majorHAnsi" w:eastAsiaTheme="majorEastAsia" w:hAnsiTheme="majorHAnsi" w:cstheme="majorBidi"/>
      <w:bCs/>
      <w:i/>
      <w:color w:val="000000" w:themeColor="text1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10774F"/>
  </w:style>
  <w:style w:type="paragraph" w:styleId="Caption">
    <w:name w:val="caption"/>
    <w:basedOn w:val="Normal"/>
    <w:next w:val="Normal"/>
    <w:uiPriority w:val="35"/>
    <w:unhideWhenUsed/>
    <w:qFormat/>
    <w:rsid w:val="00C63E70"/>
    <w:pPr>
      <w:spacing w:after="200"/>
    </w:pPr>
    <w:rPr>
      <w:rFonts w:eastAsiaTheme="minorHAnsi"/>
      <w:i/>
      <w:iCs/>
      <w:color w:val="1F497D" w:themeColor="text2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861860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861860"/>
    <w:pPr>
      <w:spacing w:line="240" w:lineRule="auto"/>
    </w:pPr>
    <w:rPr>
      <w:rFonts w:ascii="Times New Roman" w:hAnsi="Times New Roman" w:cs="Times New Roman"/>
      <w:sz w:val="24"/>
    </w:rPr>
  </w:style>
  <w:style w:type="table" w:styleId="PlainTable2">
    <w:name w:val="Plain Table 2"/>
    <w:basedOn w:val="TableNormal"/>
    <w:uiPriority w:val="99"/>
    <w:rsid w:val="006D07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26957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n-GB" w:eastAsia="en-GB"/>
    </w:rPr>
  </w:style>
  <w:style w:type="paragraph" w:customStyle="1" w:styleId="p1">
    <w:name w:val="p1"/>
    <w:basedOn w:val="Normal"/>
    <w:rsid w:val="006425A5"/>
    <w:pPr>
      <w:spacing w:before="0" w:line="240" w:lineRule="auto"/>
      <w:jc w:val="left"/>
    </w:pPr>
    <w:rPr>
      <w:rFonts w:ascii="Times" w:hAnsi="Times" w:cs="Times New Roman"/>
      <w:color w:val="000000"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6425A5"/>
  </w:style>
  <w:style w:type="character" w:customStyle="1" w:styleId="UnresolvedMention1">
    <w:name w:val="Unresolved Mention1"/>
    <w:basedOn w:val="DefaultParagraphFont"/>
    <w:uiPriority w:val="99"/>
    <w:rsid w:val="009D2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NR-TNR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86891CEE907E40B101C50FA037B055" ma:contentTypeVersion="13" ma:contentTypeDescription="Create a new document." ma:contentTypeScope="" ma:versionID="0d77a9d9d1b59a33af4200b976504463">
  <xsd:schema xmlns:xsd="http://www.w3.org/2001/XMLSchema" xmlns:xs="http://www.w3.org/2001/XMLSchema" xmlns:p="http://schemas.microsoft.com/office/2006/metadata/properties" xmlns:ns3="021b6130-b4cb-4fd6-b036-97c957d292a0" xmlns:ns4="71642977-a2f8-4f67-87e4-e4e43d16ea41" targetNamespace="http://schemas.microsoft.com/office/2006/metadata/properties" ma:root="true" ma:fieldsID="b4223b7a114c3c74daf27ee41ad53e8a" ns3:_="" ns4:_="">
    <xsd:import namespace="021b6130-b4cb-4fd6-b036-97c957d292a0"/>
    <xsd:import namespace="71642977-a2f8-4f67-87e4-e4e43d16ea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b6130-b4cb-4fd6-b036-97c957d292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42977-a2f8-4f67-87e4-e4e43d16ea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0411DE-9335-4AB3-8CBF-79F6E380E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6C8FA8-FEA0-D24E-8DF5-D4688EB0AB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04F4443-09AB-4BFD-8A29-4BDE43D29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b6130-b4cb-4fd6-b036-97c957d292a0"/>
    <ds:schemaRef ds:uri="71642977-a2f8-4f67-87e4-e4e43d16e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192D9B-A78F-4E20-A483-1D238596B3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T</cp:lastModifiedBy>
  <cp:revision>110</cp:revision>
  <dcterms:created xsi:type="dcterms:W3CDTF">2021-05-21T05:57:00Z</dcterms:created>
  <dcterms:modified xsi:type="dcterms:W3CDTF">2021-06-1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86891CEE907E40B101C50FA037B055</vt:lpwstr>
  </property>
</Properties>
</file>